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D4EB9" w14:textId="77777777" w:rsidR="00BB5870" w:rsidRPr="000F2BAD" w:rsidRDefault="00BB5870" w:rsidP="00BB5870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0F2BAD">
        <w:rPr>
          <w:rFonts w:ascii="Calibri" w:hAnsi="Calibri" w:cs="Calibri"/>
          <w:b/>
          <w:bCs/>
          <w:sz w:val="24"/>
          <w:szCs w:val="24"/>
          <w:lang w:val="en-US"/>
        </w:rPr>
        <w:t>Table of Contents</w:t>
      </w:r>
    </w:p>
    <w:p w14:paraId="1831FA0F" w14:textId="111508C8" w:rsidR="00BB5870" w:rsidRPr="000F2BAD" w:rsidRDefault="00BB5870" w:rsidP="00BB5870">
      <w:pPr>
        <w:rPr>
          <w:rFonts w:ascii="Calibri" w:hAnsi="Calibri" w:cs="Calibri"/>
          <w:sz w:val="24"/>
          <w:szCs w:val="24"/>
          <w:lang w:val="en-US"/>
        </w:rPr>
      </w:pPr>
      <w:r w:rsidRPr="000F2BAD">
        <w:rPr>
          <w:rFonts w:ascii="Calibri" w:hAnsi="Calibri" w:cs="Calibri"/>
          <w:sz w:val="24"/>
          <w:szCs w:val="24"/>
          <w:lang w:val="en-US"/>
        </w:rPr>
        <w:t xml:space="preserve">Supplementary </w:t>
      </w:r>
      <w:r w:rsidR="005E688D">
        <w:rPr>
          <w:rFonts w:ascii="Calibri" w:hAnsi="Calibri" w:cs="Calibri"/>
          <w:sz w:val="24"/>
          <w:szCs w:val="24"/>
          <w:lang w:val="en-US"/>
        </w:rPr>
        <w:t>Table</w:t>
      </w:r>
      <w:r w:rsidRPr="000F2BAD">
        <w:rPr>
          <w:rFonts w:ascii="Calibri" w:hAnsi="Calibri" w:cs="Calibri"/>
          <w:sz w:val="24"/>
          <w:szCs w:val="24"/>
          <w:lang w:val="en-US"/>
        </w:rPr>
        <w:t xml:space="preserve"> S1:…</w:t>
      </w:r>
      <w:r w:rsidR="005E688D">
        <w:rPr>
          <w:rFonts w:ascii="Calibri" w:hAnsi="Calibri" w:cs="Calibri"/>
          <w:sz w:val="24"/>
          <w:szCs w:val="24"/>
          <w:lang w:val="en-US"/>
        </w:rPr>
        <w:t>………………………………….</w:t>
      </w:r>
      <w:r w:rsidRPr="000F2BAD">
        <w:rPr>
          <w:rFonts w:ascii="Calibri" w:hAnsi="Calibri" w:cs="Calibri"/>
          <w:sz w:val="24"/>
          <w:szCs w:val="24"/>
          <w:lang w:val="en-US"/>
        </w:rPr>
        <w:t>…………………………………………………………………2</w:t>
      </w:r>
    </w:p>
    <w:p w14:paraId="1276487B" w14:textId="52A2EE26" w:rsidR="00BB5870" w:rsidRPr="000F2BAD" w:rsidRDefault="002A7583" w:rsidP="00BB5870">
      <w:pPr>
        <w:ind w:left="708"/>
        <w:rPr>
          <w:rFonts w:ascii="Calibri" w:hAnsi="Calibri" w:cs="Calibri"/>
          <w:sz w:val="24"/>
          <w:szCs w:val="24"/>
          <w:lang w:val="en-US"/>
        </w:rPr>
      </w:pPr>
      <w:r w:rsidRPr="002A7583">
        <w:rPr>
          <w:rFonts w:ascii="Calibri" w:hAnsi="Calibri" w:cs="Calibri"/>
          <w:sz w:val="24"/>
          <w:szCs w:val="24"/>
          <w:lang w:val="en-US"/>
        </w:rPr>
        <w:t>V</w:t>
      </w:r>
      <w:r>
        <w:rPr>
          <w:rFonts w:ascii="Calibri" w:hAnsi="Calibri" w:cs="Calibri"/>
          <w:sz w:val="24"/>
          <w:szCs w:val="24"/>
          <w:lang w:val="en-US"/>
        </w:rPr>
        <w:t>ariance Inflation Factors</w:t>
      </w:r>
      <w:r w:rsidRPr="002A7583">
        <w:rPr>
          <w:rFonts w:ascii="Calibri" w:hAnsi="Calibri" w:cs="Calibri"/>
          <w:sz w:val="24"/>
          <w:szCs w:val="24"/>
          <w:lang w:val="en-US"/>
        </w:rPr>
        <w:t xml:space="preserve"> for fixed covariates included in the Cox proportional hazards models. </w:t>
      </w:r>
    </w:p>
    <w:p w14:paraId="1DF65E42" w14:textId="451D25F6" w:rsidR="00BB5870" w:rsidRPr="000F2BAD" w:rsidRDefault="00BB5870" w:rsidP="00BB5870">
      <w:pPr>
        <w:rPr>
          <w:rFonts w:ascii="Calibri" w:hAnsi="Calibri" w:cs="Calibri"/>
          <w:sz w:val="24"/>
          <w:szCs w:val="24"/>
          <w:lang w:val="en-US"/>
        </w:rPr>
      </w:pPr>
      <w:r w:rsidRPr="000F2BAD">
        <w:rPr>
          <w:rFonts w:ascii="Calibri" w:hAnsi="Calibri" w:cs="Calibri"/>
          <w:sz w:val="24"/>
          <w:szCs w:val="24"/>
          <w:lang w:val="en-US"/>
        </w:rPr>
        <w:t>Supplementary Table S2:…………………………………………</w:t>
      </w:r>
      <w:r w:rsidR="002A7583">
        <w:rPr>
          <w:rFonts w:ascii="Calibri" w:hAnsi="Calibri" w:cs="Calibri"/>
          <w:sz w:val="24"/>
          <w:szCs w:val="24"/>
          <w:lang w:val="en-US"/>
        </w:rPr>
        <w:t>……………………………….</w:t>
      </w:r>
      <w:r w:rsidRPr="000F2BAD">
        <w:rPr>
          <w:rFonts w:ascii="Calibri" w:hAnsi="Calibri" w:cs="Calibri"/>
          <w:sz w:val="24"/>
          <w:szCs w:val="24"/>
          <w:lang w:val="en-US"/>
        </w:rPr>
        <w:t>…………………………</w:t>
      </w:r>
      <w:r w:rsidR="002A7583">
        <w:rPr>
          <w:rFonts w:ascii="Calibri" w:hAnsi="Calibri" w:cs="Calibri"/>
          <w:sz w:val="24"/>
          <w:szCs w:val="24"/>
          <w:lang w:val="en-US"/>
        </w:rPr>
        <w:t>…</w:t>
      </w:r>
      <w:r w:rsidRPr="000F2BAD">
        <w:rPr>
          <w:rFonts w:ascii="Calibri" w:hAnsi="Calibri" w:cs="Calibri"/>
          <w:sz w:val="24"/>
          <w:szCs w:val="24"/>
          <w:lang w:val="en-US"/>
        </w:rPr>
        <w:t>3</w:t>
      </w:r>
    </w:p>
    <w:p w14:paraId="34FB14BA" w14:textId="5075A9C3" w:rsidR="00BB5870" w:rsidRPr="000F2BAD" w:rsidRDefault="0039166B" w:rsidP="0039166B">
      <w:pPr>
        <w:ind w:left="708"/>
        <w:rPr>
          <w:rFonts w:ascii="Calibri" w:hAnsi="Calibri" w:cs="Calibri"/>
          <w:lang w:val="en-US"/>
        </w:rPr>
      </w:pPr>
      <w:r w:rsidRPr="0039166B">
        <w:rPr>
          <w:rFonts w:ascii="Calibri" w:hAnsi="Calibri" w:cs="Calibri"/>
          <w:sz w:val="24"/>
          <w:szCs w:val="24"/>
          <w:lang w:val="en-US"/>
        </w:rPr>
        <w:t xml:space="preserve">Multivariable Cox-Regression analysis of the impact of the WHO1973, WHO2004, </w:t>
      </w:r>
      <w:r w:rsidR="00D00E76">
        <w:rPr>
          <w:rFonts w:ascii="Calibri" w:hAnsi="Calibri" w:cs="Calibri"/>
          <w:sz w:val="24"/>
          <w:szCs w:val="24"/>
          <w:lang w:val="en-US"/>
        </w:rPr>
        <w:br/>
      </w:r>
      <w:r w:rsidRPr="0039166B">
        <w:rPr>
          <w:rFonts w:ascii="Calibri" w:hAnsi="Calibri" w:cs="Calibri"/>
          <w:sz w:val="24"/>
          <w:szCs w:val="24"/>
          <w:lang w:val="en-US"/>
        </w:rPr>
        <w:t>and Hybrid grading scheme, including the base model, on disease-specific survival in patients with pure urothelial carcinoma</w:t>
      </w:r>
      <w:r w:rsidR="00D00E76">
        <w:rPr>
          <w:rFonts w:ascii="Calibri" w:hAnsi="Calibri" w:cs="Calibri"/>
          <w:lang w:val="en-US"/>
        </w:rPr>
        <w:t>.</w:t>
      </w:r>
      <w:r w:rsidR="00BB5870" w:rsidRPr="000F2BAD">
        <w:rPr>
          <w:rFonts w:ascii="Calibri" w:hAnsi="Calibri" w:cs="Calibri"/>
          <w:lang w:val="en-US"/>
        </w:rPr>
        <w:br w:type="page"/>
      </w:r>
    </w:p>
    <w:p w14:paraId="024A5463" w14:textId="5B47AD80" w:rsidR="00BB5870" w:rsidRPr="000F2BAD" w:rsidRDefault="00BB5870" w:rsidP="00BB5870">
      <w:pPr>
        <w:rPr>
          <w:rFonts w:ascii="Calibri" w:hAnsi="Calibri" w:cs="Calibri"/>
          <w:lang w:val="en-US"/>
        </w:rPr>
      </w:pPr>
      <w:bookmarkStart w:id="0" w:name="_Hlk198104383"/>
      <w:r w:rsidRPr="000F2BAD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 w:rsidR="00B30BD8">
        <w:rPr>
          <w:rFonts w:ascii="Calibri" w:hAnsi="Calibri" w:cs="Calibri"/>
          <w:b/>
          <w:bCs/>
          <w:lang w:val="en-US"/>
        </w:rPr>
        <w:t>Table</w:t>
      </w:r>
      <w:r w:rsidRPr="000F2BAD">
        <w:rPr>
          <w:rFonts w:ascii="Calibri" w:hAnsi="Calibri" w:cs="Calibri"/>
          <w:b/>
          <w:bCs/>
          <w:lang w:val="en-US"/>
        </w:rPr>
        <w:t xml:space="preserve"> S1</w:t>
      </w:r>
      <w:r w:rsidRPr="000F2BAD">
        <w:rPr>
          <w:rFonts w:ascii="Calibri" w:hAnsi="Calibri" w:cs="Calibri"/>
          <w:lang w:val="en-US"/>
        </w:rPr>
        <w:t xml:space="preserve">: </w:t>
      </w:r>
    </w:p>
    <w:p w14:paraId="40935BF0" w14:textId="5DA1C116" w:rsidR="00490C06" w:rsidRPr="00A774FA" w:rsidRDefault="00490C06" w:rsidP="0098079F">
      <w:pPr>
        <w:pStyle w:val="Beschriftung"/>
        <w:keepLines/>
        <w:ind w:right="2693"/>
        <w:jc w:val="both"/>
        <w:rPr>
          <w:rFonts w:ascii="Calibri" w:hAnsi="Calibri" w:cs="Calibri"/>
          <w:i w:val="0"/>
          <w:iCs w:val="0"/>
          <w:sz w:val="22"/>
          <w:szCs w:val="22"/>
        </w:rPr>
      </w:pPr>
      <w:r w:rsidRPr="00D00E7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 S</w:t>
      </w:r>
      <w:r w:rsidR="0098079F" w:rsidRPr="00D00E7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1</w:t>
      </w:r>
      <w:r w:rsidRPr="00D00E76">
        <w:rPr>
          <w:rFonts w:ascii="Calibri" w:hAnsi="Calibri" w:cs="Calibri"/>
          <w:color w:val="auto"/>
          <w:sz w:val="22"/>
          <w:szCs w:val="22"/>
        </w:rPr>
        <w:t xml:space="preserve"> </w:t>
      </w:r>
      <w:r w:rsidR="008B08F2" w:rsidRPr="00D00E76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VIF values for fixed </w:t>
      </w:r>
      <w:r w:rsidR="00BC7FC3" w:rsidRPr="00D00E76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covariates included in the Cox proportional hazards models. </w:t>
      </w:r>
      <w:r w:rsidR="004767CF" w:rsidRPr="00D00E76">
        <w:rPr>
          <w:rFonts w:ascii="Calibri" w:hAnsi="Calibri" w:cs="Calibri"/>
          <w:i w:val="0"/>
          <w:iCs w:val="0"/>
          <w:color w:val="auto"/>
          <w:sz w:val="22"/>
          <w:szCs w:val="22"/>
        </w:rPr>
        <w:t>VIF values</w:t>
      </w:r>
      <w:r w:rsidR="004767CF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are sh</w:t>
      </w:r>
      <w:r w:rsidR="008B08F2" w:rsidRPr="008B08F2">
        <w:rPr>
          <w:rFonts w:ascii="Calibri" w:hAnsi="Calibri" w:cs="Calibri"/>
          <w:i w:val="0"/>
          <w:iCs w:val="0"/>
          <w:color w:val="auto"/>
          <w:sz w:val="22"/>
          <w:szCs w:val="22"/>
        </w:rPr>
        <w:t>own for the base model (all cases) and the model restricted to pure urothelial carcinoma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2520"/>
        <w:gridCol w:w="607"/>
      </w:tblGrid>
      <w:tr w:rsidR="00723976" w14:paraId="39841AC7" w14:textId="77777777" w:rsidTr="003E5F5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0501C" w14:textId="13EB209F" w:rsidR="00723976" w:rsidRPr="00340950" w:rsidRDefault="00876167" w:rsidP="00BB5870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Base </w:t>
            </w:r>
            <w:r w:rsidR="00DB2423" w:rsidRPr="0034095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DFABF" w14:textId="473583AC" w:rsidR="00723976" w:rsidRPr="00340950" w:rsidRDefault="00DB2423" w:rsidP="00BB5870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34095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692A30" w14:textId="15B5030F" w:rsidR="00723976" w:rsidRPr="00340950" w:rsidRDefault="00DB2423" w:rsidP="00BB5870">
            <w:pP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340950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VIF</w:t>
            </w:r>
          </w:p>
        </w:tc>
      </w:tr>
      <w:tr w:rsidR="00723976" w14:paraId="5157EFF5" w14:textId="77777777" w:rsidTr="003E5F5A">
        <w:tc>
          <w:tcPr>
            <w:tcW w:w="0" w:type="auto"/>
            <w:tcBorders>
              <w:top w:val="single" w:sz="4" w:space="0" w:color="auto"/>
            </w:tcBorders>
          </w:tcPr>
          <w:p w14:paraId="1C0405A2" w14:textId="662C0CDD" w:rsidR="00723976" w:rsidRPr="00D11C0A" w:rsidRDefault="00DB2423" w:rsidP="00BB58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11C0A">
              <w:rPr>
                <w:rFonts w:ascii="Calibri" w:hAnsi="Calibri" w:cs="Calibri"/>
                <w:sz w:val="24"/>
                <w:szCs w:val="24"/>
                <w:lang w:val="en-US"/>
              </w:rPr>
              <w:t>All cas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8DA50" w14:textId="77777777" w:rsidR="00723976" w:rsidRDefault="00723976" w:rsidP="00BB58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BC0D53" w14:textId="77777777" w:rsidR="00723976" w:rsidRDefault="00723976" w:rsidP="00BB58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1A6196" w14:paraId="1FCAF093" w14:textId="77777777" w:rsidTr="003E5F5A">
        <w:tc>
          <w:tcPr>
            <w:tcW w:w="0" w:type="auto"/>
          </w:tcPr>
          <w:p w14:paraId="78CCFB60" w14:textId="6A193A4A" w:rsidR="001A6196" w:rsidRDefault="001A6196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D47800" w14:textId="2CD5E940" w:rsidR="001A6196" w:rsidRDefault="002A7040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A</w:t>
            </w:r>
            <w:r w:rsidR="001A6196" w:rsidRPr="00A774FA">
              <w:rPr>
                <w:rFonts w:ascii="Calibri" w:hAnsi="Calibri" w:cs="Calibri"/>
              </w:rPr>
              <w:t>ge (years)</w:t>
            </w:r>
          </w:p>
        </w:tc>
        <w:tc>
          <w:tcPr>
            <w:tcW w:w="0" w:type="auto"/>
            <w:vAlign w:val="bottom"/>
          </w:tcPr>
          <w:p w14:paraId="740C8804" w14:textId="293DD90C" w:rsidR="001A6196" w:rsidRPr="00FC3B8B" w:rsidRDefault="001A6196" w:rsidP="001A6196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10</w:t>
            </w:r>
          </w:p>
        </w:tc>
      </w:tr>
      <w:tr w:rsidR="001A6196" w14:paraId="3BF38CF5" w14:textId="77777777" w:rsidTr="003E5F5A">
        <w:tc>
          <w:tcPr>
            <w:tcW w:w="0" w:type="auto"/>
          </w:tcPr>
          <w:p w14:paraId="4CF37C0B" w14:textId="77777777" w:rsidR="001A6196" w:rsidRDefault="001A6196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EAA29E" w14:textId="3E46E9EB" w:rsidR="001A6196" w:rsidRDefault="002A7040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S</w:t>
            </w:r>
            <w:r w:rsidR="001A6196" w:rsidRPr="00A774FA">
              <w:rPr>
                <w:rFonts w:ascii="Calibri" w:hAnsi="Calibri" w:cs="Calibri"/>
              </w:rPr>
              <w:t xml:space="preserve">tage </w:t>
            </w:r>
          </w:p>
        </w:tc>
        <w:tc>
          <w:tcPr>
            <w:tcW w:w="0" w:type="auto"/>
            <w:vAlign w:val="bottom"/>
          </w:tcPr>
          <w:p w14:paraId="4B6D521A" w14:textId="44BC743B" w:rsidR="001A6196" w:rsidRPr="00FC3B8B" w:rsidRDefault="001A6196" w:rsidP="001A6196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5</w:t>
            </w:r>
          </w:p>
        </w:tc>
      </w:tr>
      <w:tr w:rsidR="001A6196" w14:paraId="06518421" w14:textId="77777777" w:rsidTr="003E5F5A">
        <w:tc>
          <w:tcPr>
            <w:tcW w:w="0" w:type="auto"/>
          </w:tcPr>
          <w:p w14:paraId="7F3C9FA8" w14:textId="77777777" w:rsidR="001A6196" w:rsidRDefault="001A6196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C5DF99" w14:textId="0F026E37" w:rsidR="001A6196" w:rsidRDefault="002A7040" w:rsidP="001A6196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A7040">
              <w:rPr>
                <w:rFonts w:ascii="Calibri" w:hAnsi="Calibri" w:cs="Calibri"/>
              </w:rPr>
              <w:t>Lympho-vascular invasion</w:t>
            </w:r>
          </w:p>
        </w:tc>
        <w:tc>
          <w:tcPr>
            <w:tcW w:w="0" w:type="auto"/>
            <w:vAlign w:val="bottom"/>
          </w:tcPr>
          <w:p w14:paraId="691FDC40" w14:textId="0CC3D13B" w:rsidR="001A6196" w:rsidRPr="00FC3B8B" w:rsidRDefault="001A6196" w:rsidP="001A6196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11</w:t>
            </w:r>
          </w:p>
        </w:tc>
      </w:tr>
      <w:tr w:rsidR="002C30C3" w14:paraId="58EBED1B" w14:textId="77777777" w:rsidTr="003E5F5A">
        <w:tc>
          <w:tcPr>
            <w:tcW w:w="0" w:type="auto"/>
          </w:tcPr>
          <w:p w14:paraId="0046A9A7" w14:textId="77777777" w:rsidR="002C30C3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E71FF8" w14:textId="321F85AF" w:rsidR="002C30C3" w:rsidRDefault="002A7040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P</w:t>
            </w:r>
            <w:r w:rsidR="002C30C3" w:rsidRPr="00A774FA">
              <w:rPr>
                <w:rFonts w:ascii="Calibri" w:hAnsi="Calibri" w:cs="Calibri"/>
              </w:rPr>
              <w:t>ositive nodes</w:t>
            </w:r>
          </w:p>
        </w:tc>
        <w:tc>
          <w:tcPr>
            <w:tcW w:w="0" w:type="auto"/>
          </w:tcPr>
          <w:p w14:paraId="0AC23EB2" w14:textId="3CE9CB2A" w:rsidR="002C30C3" w:rsidRPr="00FC3B8B" w:rsidRDefault="00876167" w:rsidP="00876167">
            <w:pPr>
              <w:spacing w:line="240" w:lineRule="auto"/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20</w:t>
            </w:r>
          </w:p>
        </w:tc>
      </w:tr>
      <w:tr w:rsidR="002C30C3" w14:paraId="367F8E91" w14:textId="77777777" w:rsidTr="003E5F5A">
        <w:tc>
          <w:tcPr>
            <w:tcW w:w="0" w:type="auto"/>
          </w:tcPr>
          <w:p w14:paraId="664E31E9" w14:textId="77777777" w:rsidR="002C30C3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DD960D" w14:textId="1BA75B02" w:rsidR="002C30C3" w:rsidRDefault="002A7040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P</w:t>
            </w:r>
            <w:r w:rsidR="002C30C3" w:rsidRPr="00A774FA">
              <w:rPr>
                <w:rFonts w:ascii="Calibri" w:hAnsi="Calibri" w:cs="Calibri"/>
              </w:rPr>
              <w:t>ositive margins</w:t>
            </w:r>
          </w:p>
        </w:tc>
        <w:tc>
          <w:tcPr>
            <w:tcW w:w="0" w:type="auto"/>
          </w:tcPr>
          <w:p w14:paraId="2FD26BD5" w14:textId="2DA75C90" w:rsidR="002C30C3" w:rsidRPr="00FC3B8B" w:rsidRDefault="00876167" w:rsidP="002C30C3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5</w:t>
            </w:r>
          </w:p>
        </w:tc>
      </w:tr>
      <w:tr w:rsidR="002C30C3" w14:paraId="75AD3A69" w14:textId="77777777" w:rsidTr="003E5F5A">
        <w:tc>
          <w:tcPr>
            <w:tcW w:w="0" w:type="auto"/>
          </w:tcPr>
          <w:p w14:paraId="5785AC53" w14:textId="77777777" w:rsidR="002C30C3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30E204" w14:textId="2BCF2C34" w:rsidR="002C30C3" w:rsidRDefault="002A7040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74FA">
              <w:rPr>
                <w:rFonts w:ascii="Calibri" w:hAnsi="Calibri" w:cs="Calibri"/>
              </w:rPr>
              <w:t>A</w:t>
            </w:r>
            <w:r w:rsidR="002C30C3" w:rsidRPr="00A774FA">
              <w:rPr>
                <w:rFonts w:ascii="Calibri" w:hAnsi="Calibri" w:cs="Calibri"/>
              </w:rPr>
              <w:t>dj</w:t>
            </w:r>
            <w:r>
              <w:rPr>
                <w:rFonts w:ascii="Calibri" w:hAnsi="Calibri" w:cs="Calibri"/>
              </w:rPr>
              <w:t xml:space="preserve">uvant </w:t>
            </w:r>
            <w:r w:rsidR="002C30C3" w:rsidRPr="00A774FA">
              <w:rPr>
                <w:rFonts w:ascii="Calibri" w:hAnsi="Calibri" w:cs="Calibri"/>
              </w:rPr>
              <w:t>chemotherapy</w:t>
            </w:r>
          </w:p>
        </w:tc>
        <w:tc>
          <w:tcPr>
            <w:tcW w:w="0" w:type="auto"/>
          </w:tcPr>
          <w:p w14:paraId="745B8293" w14:textId="11BD9C31" w:rsidR="002C30C3" w:rsidRPr="00FC3B8B" w:rsidRDefault="00D65A8F" w:rsidP="002C30C3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20</w:t>
            </w:r>
          </w:p>
        </w:tc>
      </w:tr>
      <w:tr w:rsidR="002C30C3" w14:paraId="548DAAC5" w14:textId="77777777" w:rsidTr="003E5F5A">
        <w:tc>
          <w:tcPr>
            <w:tcW w:w="0" w:type="auto"/>
          </w:tcPr>
          <w:p w14:paraId="71A5057A" w14:textId="77777777" w:rsidR="002C30C3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D01B05" w14:textId="0793C1DC" w:rsidR="002C30C3" w:rsidRDefault="002A7040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</w:t>
            </w:r>
            <w:r w:rsidR="002C30C3" w:rsidRPr="00A774FA">
              <w:rPr>
                <w:rFonts w:ascii="Calibri" w:hAnsi="Calibri" w:cs="Calibri"/>
                <w:lang w:val="en-US"/>
              </w:rPr>
              <w:t>ra of CE</w:t>
            </w:r>
          </w:p>
        </w:tc>
        <w:tc>
          <w:tcPr>
            <w:tcW w:w="0" w:type="auto"/>
          </w:tcPr>
          <w:p w14:paraId="64A978D7" w14:textId="67E5A40E" w:rsidR="002C30C3" w:rsidRPr="00FC3B8B" w:rsidRDefault="00D65A8F" w:rsidP="002C30C3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</w:t>
            </w:r>
            <w:r w:rsidR="006015AB">
              <w:rPr>
                <w:rFonts w:ascii="Calibri" w:hAnsi="Calibri" w:cs="Calibri"/>
              </w:rPr>
              <w:t>.</w:t>
            </w:r>
            <w:r w:rsidRPr="00FC3B8B">
              <w:rPr>
                <w:rFonts w:ascii="Calibri" w:hAnsi="Calibri" w:cs="Calibri"/>
              </w:rPr>
              <w:t>03</w:t>
            </w:r>
          </w:p>
        </w:tc>
      </w:tr>
      <w:tr w:rsidR="002C30C3" w14:paraId="284D91ED" w14:textId="77777777" w:rsidTr="003E5F5A">
        <w:tc>
          <w:tcPr>
            <w:tcW w:w="0" w:type="auto"/>
          </w:tcPr>
          <w:p w14:paraId="797C68B9" w14:textId="4B7EDA98" w:rsidR="002C30C3" w:rsidRPr="00D11C0A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11C0A">
              <w:rPr>
                <w:rFonts w:ascii="Calibri" w:hAnsi="Calibri" w:cs="Calibri"/>
                <w:sz w:val="24"/>
                <w:szCs w:val="24"/>
                <w:lang w:val="en-US"/>
              </w:rPr>
              <w:t>Pure urothelial carcinoma only</w:t>
            </w:r>
          </w:p>
        </w:tc>
        <w:tc>
          <w:tcPr>
            <w:tcW w:w="0" w:type="auto"/>
          </w:tcPr>
          <w:p w14:paraId="34CA683C" w14:textId="77777777" w:rsidR="002C30C3" w:rsidRDefault="002C30C3" w:rsidP="002C30C3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0D9658" w14:textId="77777777" w:rsidR="002C30C3" w:rsidRPr="00FC3B8B" w:rsidRDefault="002C30C3" w:rsidP="002C30C3">
            <w:pPr>
              <w:rPr>
                <w:rFonts w:ascii="Calibri" w:hAnsi="Calibri" w:cs="Calibri"/>
              </w:rPr>
            </w:pPr>
          </w:p>
        </w:tc>
      </w:tr>
      <w:tr w:rsidR="00FC3B8B" w14:paraId="1631B7E6" w14:textId="77777777" w:rsidTr="003E5F5A">
        <w:tc>
          <w:tcPr>
            <w:tcW w:w="0" w:type="auto"/>
          </w:tcPr>
          <w:p w14:paraId="5E895008" w14:textId="77777777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4D02D27" w14:textId="49F7692E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A</w:t>
            </w:r>
            <w:r w:rsidRPr="00A774FA">
              <w:rPr>
                <w:rFonts w:ascii="Calibri" w:hAnsi="Calibri" w:cs="Calibri"/>
              </w:rPr>
              <w:t>ge (years)</w:t>
            </w:r>
          </w:p>
        </w:tc>
        <w:tc>
          <w:tcPr>
            <w:tcW w:w="0" w:type="auto"/>
            <w:vAlign w:val="bottom"/>
          </w:tcPr>
          <w:p w14:paraId="516120BC" w14:textId="5060A8F5" w:rsidR="00FC3B8B" w:rsidRPr="00FC3B8B" w:rsidRDefault="00FC3B8B" w:rsidP="00FC3B8B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10</w:t>
            </w:r>
          </w:p>
        </w:tc>
      </w:tr>
      <w:tr w:rsidR="00FC3B8B" w14:paraId="415CC456" w14:textId="77777777" w:rsidTr="003E5F5A">
        <w:tc>
          <w:tcPr>
            <w:tcW w:w="0" w:type="auto"/>
          </w:tcPr>
          <w:p w14:paraId="3D690CCC" w14:textId="77777777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1CB9CB" w14:textId="338ADEE8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S</w:t>
            </w:r>
            <w:r w:rsidRPr="00A774FA">
              <w:rPr>
                <w:rFonts w:ascii="Calibri" w:hAnsi="Calibri" w:cs="Calibri"/>
              </w:rPr>
              <w:t xml:space="preserve">tage </w:t>
            </w:r>
          </w:p>
        </w:tc>
        <w:tc>
          <w:tcPr>
            <w:tcW w:w="0" w:type="auto"/>
            <w:vAlign w:val="bottom"/>
          </w:tcPr>
          <w:p w14:paraId="23103F65" w14:textId="273E9506" w:rsidR="00FC3B8B" w:rsidRPr="00FC3B8B" w:rsidRDefault="00FC3B8B" w:rsidP="00FC3B8B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4</w:t>
            </w:r>
          </w:p>
        </w:tc>
      </w:tr>
      <w:tr w:rsidR="00FC3B8B" w14:paraId="42674526" w14:textId="77777777" w:rsidTr="003E5F5A">
        <w:tc>
          <w:tcPr>
            <w:tcW w:w="0" w:type="auto"/>
          </w:tcPr>
          <w:p w14:paraId="62657F0C" w14:textId="77777777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AC7C869" w14:textId="719631E9" w:rsidR="00FC3B8B" w:rsidRDefault="00FC3B8B" w:rsidP="00FC3B8B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2A7040">
              <w:rPr>
                <w:rFonts w:ascii="Calibri" w:hAnsi="Calibri" w:cs="Calibri"/>
              </w:rPr>
              <w:t>Lympho-vascular invasion</w:t>
            </w:r>
          </w:p>
        </w:tc>
        <w:tc>
          <w:tcPr>
            <w:tcW w:w="0" w:type="auto"/>
            <w:vAlign w:val="bottom"/>
          </w:tcPr>
          <w:p w14:paraId="0D604C99" w14:textId="26E7CEBD" w:rsidR="00FC3B8B" w:rsidRPr="00FC3B8B" w:rsidRDefault="00FC3B8B" w:rsidP="00FC3B8B">
            <w:pPr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9</w:t>
            </w:r>
          </w:p>
        </w:tc>
      </w:tr>
      <w:tr w:rsidR="009224F2" w14:paraId="4BEAE1EE" w14:textId="77777777" w:rsidTr="003E5F5A">
        <w:tc>
          <w:tcPr>
            <w:tcW w:w="0" w:type="auto"/>
          </w:tcPr>
          <w:p w14:paraId="1E70EDE2" w14:textId="77777777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62BBCF" w14:textId="2A05AA5D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P</w:t>
            </w:r>
            <w:r w:rsidRPr="00A774FA">
              <w:rPr>
                <w:rFonts w:ascii="Calibri" w:hAnsi="Calibri" w:cs="Calibri"/>
              </w:rPr>
              <w:t>ositive nodes</w:t>
            </w:r>
          </w:p>
        </w:tc>
        <w:tc>
          <w:tcPr>
            <w:tcW w:w="0" w:type="auto"/>
          </w:tcPr>
          <w:p w14:paraId="7FCBE3B0" w14:textId="146DE0BB" w:rsidR="009224F2" w:rsidRPr="00FC3B8B" w:rsidRDefault="00FC3B8B" w:rsidP="00FC3B8B">
            <w:pPr>
              <w:spacing w:line="240" w:lineRule="auto"/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20</w:t>
            </w:r>
          </w:p>
        </w:tc>
      </w:tr>
      <w:tr w:rsidR="009224F2" w14:paraId="0950A8A8" w14:textId="77777777" w:rsidTr="003E5F5A">
        <w:tc>
          <w:tcPr>
            <w:tcW w:w="0" w:type="auto"/>
          </w:tcPr>
          <w:p w14:paraId="6058246E" w14:textId="77777777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7A79B0" w14:textId="366568DC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</w:rPr>
              <w:t>P</w:t>
            </w:r>
            <w:r w:rsidRPr="00A774FA">
              <w:rPr>
                <w:rFonts w:ascii="Calibri" w:hAnsi="Calibri" w:cs="Calibri"/>
              </w:rPr>
              <w:t>ositive margins</w:t>
            </w:r>
          </w:p>
        </w:tc>
        <w:tc>
          <w:tcPr>
            <w:tcW w:w="0" w:type="auto"/>
          </w:tcPr>
          <w:p w14:paraId="659B13BA" w14:textId="7B3B5ECD" w:rsidR="009224F2" w:rsidRPr="00FC3B8B" w:rsidRDefault="00FC3B8B" w:rsidP="00FC3B8B">
            <w:pPr>
              <w:spacing w:line="240" w:lineRule="auto"/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4</w:t>
            </w:r>
          </w:p>
        </w:tc>
      </w:tr>
      <w:tr w:rsidR="009224F2" w14:paraId="5E7298C9" w14:textId="77777777" w:rsidTr="003E5F5A">
        <w:tc>
          <w:tcPr>
            <w:tcW w:w="0" w:type="auto"/>
          </w:tcPr>
          <w:p w14:paraId="1317B53E" w14:textId="77777777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90C958" w14:textId="6B7486CD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774FA">
              <w:rPr>
                <w:rFonts w:ascii="Calibri" w:hAnsi="Calibri" w:cs="Calibri"/>
              </w:rPr>
              <w:t>Adj</w:t>
            </w:r>
            <w:r>
              <w:rPr>
                <w:rFonts w:ascii="Calibri" w:hAnsi="Calibri" w:cs="Calibri"/>
              </w:rPr>
              <w:t xml:space="preserve">uvant </w:t>
            </w:r>
            <w:r w:rsidRPr="00A774FA">
              <w:rPr>
                <w:rFonts w:ascii="Calibri" w:hAnsi="Calibri" w:cs="Calibri"/>
              </w:rPr>
              <w:t>chemotherapy</w:t>
            </w:r>
          </w:p>
        </w:tc>
        <w:tc>
          <w:tcPr>
            <w:tcW w:w="0" w:type="auto"/>
          </w:tcPr>
          <w:p w14:paraId="4088E2D3" w14:textId="5E0469EE" w:rsidR="009224F2" w:rsidRPr="00FC3B8B" w:rsidRDefault="00FC3B8B" w:rsidP="00FC3B8B">
            <w:pPr>
              <w:spacing w:line="240" w:lineRule="auto"/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22</w:t>
            </w:r>
          </w:p>
        </w:tc>
      </w:tr>
      <w:tr w:rsidR="009224F2" w14:paraId="294BE2B7" w14:textId="77777777" w:rsidTr="003E5F5A">
        <w:tc>
          <w:tcPr>
            <w:tcW w:w="0" w:type="auto"/>
            <w:tcBorders>
              <w:bottom w:val="single" w:sz="4" w:space="0" w:color="auto"/>
            </w:tcBorders>
          </w:tcPr>
          <w:p w14:paraId="74D5C776" w14:textId="77777777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1E9BC" w14:textId="7064603A" w:rsidR="009224F2" w:rsidRDefault="009224F2" w:rsidP="009224F2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</w:t>
            </w:r>
            <w:r w:rsidRPr="00A774FA">
              <w:rPr>
                <w:rFonts w:ascii="Calibri" w:hAnsi="Calibri" w:cs="Calibri"/>
                <w:lang w:val="en-US"/>
              </w:rPr>
              <w:t>ra of 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80B27C" w14:textId="0CD58F5D" w:rsidR="009224F2" w:rsidRPr="00FC3B8B" w:rsidRDefault="00520C01" w:rsidP="00520C01">
            <w:pPr>
              <w:spacing w:line="240" w:lineRule="auto"/>
              <w:rPr>
                <w:rFonts w:ascii="Calibri" w:hAnsi="Calibri" w:cs="Calibri"/>
              </w:rPr>
            </w:pPr>
            <w:r w:rsidRPr="00FC3B8B">
              <w:rPr>
                <w:rFonts w:ascii="Calibri" w:hAnsi="Calibri" w:cs="Calibri"/>
              </w:rPr>
              <w:t>1.03</w:t>
            </w:r>
          </w:p>
        </w:tc>
      </w:tr>
    </w:tbl>
    <w:p w14:paraId="3647284D" w14:textId="6579F062" w:rsidR="00B30BD8" w:rsidRPr="00C9483D" w:rsidRDefault="008A2F2C" w:rsidP="00BB5870">
      <w:pPr>
        <w:rPr>
          <w:rFonts w:ascii="Calibri" w:hAnsi="Calibri" w:cs="Calibri"/>
          <w:sz w:val="18"/>
          <w:szCs w:val="18"/>
          <w:lang w:val="en-US"/>
        </w:rPr>
      </w:pPr>
      <w:r w:rsidRPr="00C9483D">
        <w:rPr>
          <w:rFonts w:ascii="Calibri" w:hAnsi="Calibri" w:cs="Calibri"/>
          <w:sz w:val="18"/>
          <w:szCs w:val="18"/>
          <w:lang w:val="en-US"/>
        </w:rPr>
        <w:t xml:space="preserve">VIF = </w:t>
      </w:r>
      <w:r w:rsidR="00C9483D" w:rsidRPr="00C9483D">
        <w:rPr>
          <w:rFonts w:ascii="Calibri" w:hAnsi="Calibri" w:cs="Calibri"/>
          <w:sz w:val="18"/>
          <w:szCs w:val="18"/>
          <w:lang w:val="en-US"/>
        </w:rPr>
        <w:t>Variance Inflation Factor</w:t>
      </w:r>
      <w:r w:rsidR="00D06D04">
        <w:rPr>
          <w:rFonts w:ascii="Calibri" w:hAnsi="Calibri" w:cs="Calibri"/>
          <w:sz w:val="18"/>
          <w:szCs w:val="18"/>
          <w:lang w:val="en-US"/>
        </w:rPr>
        <w:t>; CE=Cystectomy</w:t>
      </w:r>
    </w:p>
    <w:bookmarkEnd w:id="0"/>
    <w:p w14:paraId="5EFA3127" w14:textId="1B29A5A7" w:rsidR="00821697" w:rsidRPr="000F2BAD" w:rsidRDefault="00821697">
      <w:pPr>
        <w:spacing w:line="278" w:lineRule="auto"/>
        <w:rPr>
          <w:rFonts w:ascii="Calibri" w:hAnsi="Calibri" w:cs="Calibri"/>
          <w:lang w:val="en-US"/>
        </w:rPr>
      </w:pPr>
      <w:r w:rsidRPr="000F2BAD">
        <w:rPr>
          <w:rFonts w:ascii="Calibri" w:hAnsi="Calibri" w:cs="Calibri"/>
          <w:lang w:val="en-US"/>
        </w:rPr>
        <w:br w:type="page"/>
      </w:r>
    </w:p>
    <w:p w14:paraId="66B32AA3" w14:textId="77777777" w:rsidR="009146D0" w:rsidRPr="000F2BAD" w:rsidRDefault="009146D0">
      <w:pPr>
        <w:rPr>
          <w:rFonts w:ascii="Calibri" w:hAnsi="Calibri" w:cs="Calibri"/>
          <w:lang w:val="en-US"/>
        </w:rPr>
        <w:sectPr w:rsidR="009146D0" w:rsidRPr="000F2BAD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7B72A92" w14:textId="184F16D7" w:rsidR="001A6B6E" w:rsidRDefault="001A6B6E" w:rsidP="001A6B6E">
      <w:pPr>
        <w:rPr>
          <w:rFonts w:ascii="Calibri" w:hAnsi="Calibri" w:cs="Calibri"/>
          <w:b/>
          <w:bCs/>
          <w:i/>
          <w:iCs/>
        </w:rPr>
      </w:pPr>
      <w:r w:rsidRPr="000F2BAD">
        <w:rPr>
          <w:rFonts w:ascii="Calibri" w:hAnsi="Calibri" w:cs="Calibri"/>
          <w:b/>
          <w:bCs/>
          <w:lang w:val="en-US"/>
        </w:rPr>
        <w:lastRenderedPageBreak/>
        <w:t xml:space="preserve">Supplementary </w:t>
      </w:r>
      <w:r>
        <w:rPr>
          <w:rFonts w:ascii="Calibri" w:hAnsi="Calibri" w:cs="Calibri"/>
          <w:b/>
          <w:bCs/>
          <w:lang w:val="en-US"/>
        </w:rPr>
        <w:t>Table</w:t>
      </w:r>
      <w:r w:rsidRPr="000F2BAD">
        <w:rPr>
          <w:rFonts w:ascii="Calibri" w:hAnsi="Calibri" w:cs="Calibri"/>
          <w:b/>
          <w:bCs/>
          <w:lang w:val="en-US"/>
        </w:rPr>
        <w:t xml:space="preserve"> S</w:t>
      </w:r>
      <w:r>
        <w:rPr>
          <w:rFonts w:ascii="Calibri" w:hAnsi="Calibri" w:cs="Calibri"/>
          <w:b/>
          <w:bCs/>
          <w:lang w:val="en-US"/>
        </w:rPr>
        <w:t>2</w:t>
      </w:r>
      <w:r w:rsidRPr="000F2BAD">
        <w:rPr>
          <w:rFonts w:ascii="Calibri" w:hAnsi="Calibri" w:cs="Calibri"/>
          <w:lang w:val="en-US"/>
        </w:rPr>
        <w:t xml:space="preserve">: </w:t>
      </w:r>
    </w:p>
    <w:p w14:paraId="13508B03" w14:textId="235F3D16" w:rsidR="00365DDC" w:rsidRPr="00A774FA" w:rsidRDefault="00365DDC" w:rsidP="00365DDC">
      <w:pPr>
        <w:pStyle w:val="Beschriftung"/>
        <w:keepLines/>
        <w:rPr>
          <w:rFonts w:ascii="Calibri" w:hAnsi="Calibri" w:cs="Calibri"/>
          <w:i w:val="0"/>
          <w:iCs w:val="0"/>
          <w:sz w:val="22"/>
          <w:szCs w:val="22"/>
        </w:rPr>
      </w:pPr>
      <w:r w:rsidRPr="00D00E7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0F2BAD" w:rsidRPr="00D00E7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S</w:t>
      </w:r>
      <w:r w:rsidR="007E2D01" w:rsidRPr="00D00E7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2</w:t>
      </w:r>
      <w:r w:rsidRPr="00D00E76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D00E76">
        <w:rPr>
          <w:rFonts w:ascii="Calibri" w:hAnsi="Calibri" w:cs="Calibri"/>
          <w:i w:val="0"/>
          <w:iCs w:val="0"/>
          <w:color w:val="auto"/>
          <w:sz w:val="22"/>
          <w:szCs w:val="22"/>
        </w:rPr>
        <w:t>Multivariable</w:t>
      </w:r>
      <w:r w:rsidRPr="00A774FA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Cox-Regression analysis of the impact of the WHO1973, WHO2004, and Hybrid grading scheme, including the base model, on disease-specific survival</w:t>
      </w:r>
      <w:r w:rsidR="00555809" w:rsidRPr="00A774FA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in patients with pure urothelial carcinoma</w:t>
      </w:r>
      <w:r w:rsidR="00297C68" w:rsidRPr="00A774FA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(n=</w:t>
      </w:r>
      <w:r w:rsidR="003B2FBE" w:rsidRPr="00A774FA">
        <w:rPr>
          <w:rFonts w:ascii="Calibri" w:hAnsi="Calibri" w:cs="Calibri"/>
          <w:i w:val="0"/>
          <w:iCs w:val="0"/>
          <w:color w:val="auto"/>
          <w:sz w:val="22"/>
          <w:szCs w:val="22"/>
        </w:rPr>
        <w:t>834)</w:t>
      </w:r>
      <w:r w:rsidRPr="00A774FA">
        <w:rPr>
          <w:rFonts w:ascii="Calibri" w:hAnsi="Calibri" w:cs="Calibri"/>
          <w:i w:val="0"/>
          <w:iCs w:val="0"/>
          <w:color w:val="auto"/>
          <w:sz w:val="22"/>
          <w:szCs w:val="22"/>
        </w:rPr>
        <w:t>.</w:t>
      </w:r>
    </w:p>
    <w:tbl>
      <w:tblPr>
        <w:tblStyle w:val="Tabellenraster"/>
        <w:tblW w:w="13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867"/>
        <w:gridCol w:w="1018"/>
        <w:gridCol w:w="1868"/>
        <w:gridCol w:w="1016"/>
        <w:gridCol w:w="1867"/>
        <w:gridCol w:w="1016"/>
        <w:gridCol w:w="1867"/>
        <w:gridCol w:w="1016"/>
      </w:tblGrid>
      <w:tr w:rsidR="00365DDC" w:rsidRPr="00A774FA" w14:paraId="5D629BC6" w14:textId="77777777" w:rsidTr="001D06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1BC92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DBF5A5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base model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06B9529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A45EDAF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WHO 1973</w:t>
            </w:r>
            <w:r w:rsidRPr="00A774FA">
              <w:rPr>
                <w:rFonts w:ascii="Calibri" w:hAnsi="Calibri" w:cs="Calibri"/>
                <w:b/>
                <w:bCs/>
                <w:vertAlign w:val="superscript"/>
              </w:rPr>
              <w:t>a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7BC175D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5D8FFFB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WHO 2004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0E13F0A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C3C2A09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Hybrid (Ref: LG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B259F72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365DDC" w:rsidRPr="00A774FA" w14:paraId="36BDCCA8" w14:textId="77777777" w:rsidTr="001D06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FEE016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EE767B7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E82820A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A774FA">
              <w:rPr>
                <w:rFonts w:ascii="Calibri" w:hAnsi="Calibri" w:cs="Calibri"/>
                <w:b/>
                <w:bCs/>
              </w:rPr>
              <w:t>-valu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4FC39A11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1DFA4F40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A774FA">
              <w:rPr>
                <w:rFonts w:ascii="Calibri" w:hAnsi="Calibri" w:cs="Calibri"/>
                <w:b/>
                <w:bCs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6BF1242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0B2C36CF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A774FA">
              <w:rPr>
                <w:rFonts w:ascii="Calibri" w:hAnsi="Calibri" w:cs="Calibri"/>
                <w:b/>
                <w:bCs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3F6BF5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HR 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2E1D57CB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  <w:i/>
                <w:iCs/>
              </w:rPr>
              <w:t>p</w:t>
            </w:r>
            <w:r w:rsidRPr="00A774FA">
              <w:rPr>
                <w:rFonts w:ascii="Calibri" w:hAnsi="Calibri" w:cs="Calibri"/>
                <w:b/>
                <w:bCs/>
              </w:rPr>
              <w:t>-value</w:t>
            </w:r>
          </w:p>
        </w:tc>
      </w:tr>
      <w:tr w:rsidR="00365DDC" w:rsidRPr="00A774FA" w14:paraId="2CCE91A3" w14:textId="77777777" w:rsidTr="001D064A">
        <w:tc>
          <w:tcPr>
            <w:tcW w:w="0" w:type="auto"/>
            <w:tcBorders>
              <w:top w:val="single" w:sz="4" w:space="0" w:color="auto"/>
            </w:tcBorders>
          </w:tcPr>
          <w:p w14:paraId="2A610E91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7899BB" w14:textId="27ED2613" w:rsidR="00365DDC" w:rsidRPr="00A774FA" w:rsidRDefault="00E2785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01 (1.00-1.02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5AE7897" w14:textId="331EABCF" w:rsidR="00365DDC" w:rsidRPr="00A774FA" w:rsidRDefault="00E2785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225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1553B02" w14:textId="3A325253" w:rsidR="00365DDC" w:rsidRPr="00A774FA" w:rsidRDefault="00681D69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01 (1.00-1.0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DC582D4" w14:textId="32C1024A" w:rsidR="00365DDC" w:rsidRPr="00A774FA" w:rsidRDefault="00681D69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2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390DAE" w14:textId="2B3F7CAB" w:rsidR="00365DDC" w:rsidRPr="00A774FA" w:rsidRDefault="00F764C0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01 (1.00-1.0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30CEA00F" w14:textId="512D79F4" w:rsidR="00365DDC" w:rsidRPr="00A774FA" w:rsidRDefault="00F764C0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1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F1CBF" w14:textId="30B418E4" w:rsidR="00365DDC" w:rsidRPr="00A774FA" w:rsidRDefault="00D465D2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01 (1.00-1.0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675E6ED3" w14:textId="1443393E" w:rsidR="00365DDC" w:rsidRPr="00A774FA" w:rsidRDefault="00D465D2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201</w:t>
            </w:r>
          </w:p>
        </w:tc>
      </w:tr>
      <w:tr w:rsidR="00365DDC" w:rsidRPr="00A774FA" w14:paraId="2EA87C59" w14:textId="77777777" w:rsidTr="001D064A">
        <w:tc>
          <w:tcPr>
            <w:tcW w:w="0" w:type="auto"/>
          </w:tcPr>
          <w:p w14:paraId="0BB5E3CC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stage (Ref: pT2)</w:t>
            </w:r>
          </w:p>
        </w:tc>
        <w:tc>
          <w:tcPr>
            <w:tcW w:w="1843" w:type="dxa"/>
          </w:tcPr>
          <w:p w14:paraId="5BF0CAD2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05" w:type="dxa"/>
          </w:tcPr>
          <w:p w14:paraId="3FA1BF98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4" w:type="dxa"/>
          </w:tcPr>
          <w:p w14:paraId="3B3FF3E0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03" w:type="dxa"/>
          </w:tcPr>
          <w:p w14:paraId="1F7BA10F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64DE7744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03" w:type="dxa"/>
          </w:tcPr>
          <w:p w14:paraId="45925C18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843" w:type="dxa"/>
          </w:tcPr>
          <w:p w14:paraId="1AE3F03E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  <w:tc>
          <w:tcPr>
            <w:tcW w:w="1003" w:type="dxa"/>
          </w:tcPr>
          <w:p w14:paraId="3584471A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</w:p>
        </w:tc>
      </w:tr>
      <w:tr w:rsidR="00365DDC" w:rsidRPr="00A774FA" w14:paraId="191A9CC9" w14:textId="77777777" w:rsidTr="001D064A">
        <w:tc>
          <w:tcPr>
            <w:tcW w:w="0" w:type="auto"/>
          </w:tcPr>
          <w:p w14:paraId="10B73C40" w14:textId="77777777" w:rsidR="00365DDC" w:rsidRPr="00A774FA" w:rsidRDefault="00365DDC" w:rsidP="001D064A">
            <w:pPr>
              <w:ind w:left="176"/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pT3</w:t>
            </w:r>
          </w:p>
        </w:tc>
        <w:tc>
          <w:tcPr>
            <w:tcW w:w="1843" w:type="dxa"/>
          </w:tcPr>
          <w:p w14:paraId="608F1586" w14:textId="78B1B485" w:rsidR="00365DDC" w:rsidRPr="00A774FA" w:rsidRDefault="007B6ACB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60 (1.24-2.07)</w:t>
            </w:r>
          </w:p>
        </w:tc>
        <w:tc>
          <w:tcPr>
            <w:tcW w:w="1005" w:type="dxa"/>
          </w:tcPr>
          <w:p w14:paraId="6C39B14F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4" w:type="dxa"/>
          </w:tcPr>
          <w:p w14:paraId="7C5418A9" w14:textId="754EB6E7" w:rsidR="00365DDC" w:rsidRPr="00A774FA" w:rsidRDefault="00681D69" w:rsidP="00681D69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57 (1.21-2.03)</w:t>
            </w:r>
          </w:p>
        </w:tc>
        <w:tc>
          <w:tcPr>
            <w:tcW w:w="1003" w:type="dxa"/>
          </w:tcPr>
          <w:p w14:paraId="4142FA10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41801C97" w14:textId="7369F124" w:rsidR="00365DDC" w:rsidRPr="00A774FA" w:rsidRDefault="00F764C0" w:rsidP="00F764C0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58 (1.23-2.04)</w:t>
            </w:r>
          </w:p>
        </w:tc>
        <w:tc>
          <w:tcPr>
            <w:tcW w:w="1003" w:type="dxa"/>
          </w:tcPr>
          <w:p w14:paraId="6AD5B275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232C1809" w14:textId="40159E0B" w:rsidR="00365DDC" w:rsidRPr="00A774FA" w:rsidRDefault="00D465D2" w:rsidP="00D465D2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57 (1.22-2.03)</w:t>
            </w:r>
          </w:p>
        </w:tc>
        <w:tc>
          <w:tcPr>
            <w:tcW w:w="1003" w:type="dxa"/>
          </w:tcPr>
          <w:p w14:paraId="6DA2C98A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</w:tr>
      <w:tr w:rsidR="00365DDC" w:rsidRPr="00A774FA" w14:paraId="26396D4A" w14:textId="77777777" w:rsidTr="001D064A">
        <w:tc>
          <w:tcPr>
            <w:tcW w:w="0" w:type="auto"/>
          </w:tcPr>
          <w:p w14:paraId="2CFD82FE" w14:textId="77777777" w:rsidR="00365DDC" w:rsidRPr="00A774FA" w:rsidRDefault="00365DDC" w:rsidP="001D064A">
            <w:pPr>
              <w:ind w:left="176"/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pT4</w:t>
            </w:r>
          </w:p>
        </w:tc>
        <w:tc>
          <w:tcPr>
            <w:tcW w:w="1843" w:type="dxa"/>
          </w:tcPr>
          <w:p w14:paraId="1497180D" w14:textId="0FF58706" w:rsidR="00365DDC" w:rsidRPr="00A774FA" w:rsidRDefault="007B6ACB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2.00 (1.48-2.72)</w:t>
            </w:r>
          </w:p>
        </w:tc>
        <w:tc>
          <w:tcPr>
            <w:tcW w:w="1005" w:type="dxa"/>
          </w:tcPr>
          <w:p w14:paraId="03827308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4" w:type="dxa"/>
          </w:tcPr>
          <w:p w14:paraId="3E83B83F" w14:textId="06D5197B" w:rsidR="00365DDC" w:rsidRPr="00A774FA" w:rsidRDefault="0058224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97 (1.45-2.67)</w:t>
            </w:r>
          </w:p>
        </w:tc>
        <w:tc>
          <w:tcPr>
            <w:tcW w:w="1003" w:type="dxa"/>
          </w:tcPr>
          <w:p w14:paraId="5E402785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5E3902F7" w14:textId="049FEC29" w:rsidR="00365DDC" w:rsidRPr="00A774FA" w:rsidRDefault="00F764C0" w:rsidP="00F764C0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99 (1.47-2.70)</w:t>
            </w:r>
          </w:p>
        </w:tc>
        <w:tc>
          <w:tcPr>
            <w:tcW w:w="1003" w:type="dxa"/>
          </w:tcPr>
          <w:p w14:paraId="4C339BEA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72F14635" w14:textId="72534014" w:rsidR="00365DDC" w:rsidRPr="00A774FA" w:rsidRDefault="0040254D" w:rsidP="0040254D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98 (1.46-2.69)</w:t>
            </w:r>
          </w:p>
        </w:tc>
        <w:tc>
          <w:tcPr>
            <w:tcW w:w="1003" w:type="dxa"/>
          </w:tcPr>
          <w:p w14:paraId="2D1F562B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</w:tr>
      <w:tr w:rsidR="00365DDC" w:rsidRPr="00A774FA" w14:paraId="0C5CF3EE" w14:textId="77777777" w:rsidTr="001D064A">
        <w:tc>
          <w:tcPr>
            <w:tcW w:w="0" w:type="auto"/>
          </w:tcPr>
          <w:p w14:paraId="0422762B" w14:textId="532D89F4" w:rsidR="00365DDC" w:rsidRPr="00A774FA" w:rsidRDefault="00120C9D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LVI</w:t>
            </w:r>
          </w:p>
        </w:tc>
        <w:tc>
          <w:tcPr>
            <w:tcW w:w="1843" w:type="dxa"/>
          </w:tcPr>
          <w:p w14:paraId="391C11A2" w14:textId="415F9356" w:rsidR="00365DDC" w:rsidRPr="00A774FA" w:rsidRDefault="005F216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38 (1.11-1.71)</w:t>
            </w:r>
          </w:p>
        </w:tc>
        <w:tc>
          <w:tcPr>
            <w:tcW w:w="1005" w:type="dxa"/>
          </w:tcPr>
          <w:p w14:paraId="04DD4EAB" w14:textId="30B8CBDA" w:rsidR="00365DDC" w:rsidRPr="00A774FA" w:rsidRDefault="005F216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003</w:t>
            </w:r>
          </w:p>
        </w:tc>
        <w:tc>
          <w:tcPr>
            <w:tcW w:w="1844" w:type="dxa"/>
          </w:tcPr>
          <w:p w14:paraId="391FAF4B" w14:textId="0598A2B8" w:rsidR="00365DDC" w:rsidRPr="00A774FA" w:rsidRDefault="00582246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38 (1.11-1.71)</w:t>
            </w:r>
          </w:p>
        </w:tc>
        <w:tc>
          <w:tcPr>
            <w:tcW w:w="1003" w:type="dxa"/>
          </w:tcPr>
          <w:p w14:paraId="0F949A6E" w14:textId="10BF0B38" w:rsidR="00365DDC" w:rsidRPr="00A774FA" w:rsidRDefault="007C5C27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003</w:t>
            </w:r>
          </w:p>
        </w:tc>
        <w:tc>
          <w:tcPr>
            <w:tcW w:w="1843" w:type="dxa"/>
          </w:tcPr>
          <w:p w14:paraId="52F51AB1" w14:textId="12C24EEC" w:rsidR="00365DDC" w:rsidRPr="00A774FA" w:rsidRDefault="00120C9D" w:rsidP="00120C9D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1.37 (1.10-1.69)</w:t>
            </w:r>
          </w:p>
        </w:tc>
        <w:tc>
          <w:tcPr>
            <w:tcW w:w="1003" w:type="dxa"/>
          </w:tcPr>
          <w:p w14:paraId="200DE300" w14:textId="221FF5C4" w:rsidR="00365DDC" w:rsidRPr="00A774FA" w:rsidRDefault="00120C9D" w:rsidP="00120C9D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843" w:type="dxa"/>
          </w:tcPr>
          <w:p w14:paraId="4FCA43A7" w14:textId="52515548" w:rsidR="00365DDC" w:rsidRPr="00A774FA" w:rsidRDefault="0040254D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37 (1.11-1.70)</w:t>
            </w:r>
          </w:p>
        </w:tc>
        <w:tc>
          <w:tcPr>
            <w:tcW w:w="1003" w:type="dxa"/>
          </w:tcPr>
          <w:p w14:paraId="1D92308B" w14:textId="122B31D1" w:rsidR="00365DDC" w:rsidRPr="00A774FA" w:rsidRDefault="0040254D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004</w:t>
            </w:r>
          </w:p>
        </w:tc>
      </w:tr>
      <w:tr w:rsidR="00365DDC" w:rsidRPr="00A774FA" w14:paraId="242994A3" w14:textId="77777777" w:rsidTr="001D064A">
        <w:tc>
          <w:tcPr>
            <w:tcW w:w="0" w:type="auto"/>
          </w:tcPr>
          <w:p w14:paraId="6506A41C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positive nodes</w:t>
            </w:r>
          </w:p>
        </w:tc>
        <w:tc>
          <w:tcPr>
            <w:tcW w:w="1843" w:type="dxa"/>
          </w:tcPr>
          <w:p w14:paraId="4AD2BE48" w14:textId="7930B252" w:rsidR="00365DDC" w:rsidRPr="00A774FA" w:rsidRDefault="009851E3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2.04 (1.62-2.57)</w:t>
            </w:r>
          </w:p>
        </w:tc>
        <w:tc>
          <w:tcPr>
            <w:tcW w:w="1005" w:type="dxa"/>
          </w:tcPr>
          <w:p w14:paraId="11DAB084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4" w:type="dxa"/>
          </w:tcPr>
          <w:p w14:paraId="0DB28210" w14:textId="706CA942" w:rsidR="00365DDC" w:rsidRPr="00A774FA" w:rsidRDefault="005D4F07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2.02 (1.60-2.54)</w:t>
            </w:r>
          </w:p>
        </w:tc>
        <w:tc>
          <w:tcPr>
            <w:tcW w:w="1003" w:type="dxa"/>
          </w:tcPr>
          <w:p w14:paraId="14344594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345E0739" w14:textId="4EA2B4D1" w:rsidR="00365DDC" w:rsidRPr="00A774FA" w:rsidRDefault="00945C5C" w:rsidP="00945C5C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2.02 (1.61-2.55)</w:t>
            </w:r>
          </w:p>
        </w:tc>
        <w:tc>
          <w:tcPr>
            <w:tcW w:w="1003" w:type="dxa"/>
          </w:tcPr>
          <w:p w14:paraId="1647E1FD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  <w:tc>
          <w:tcPr>
            <w:tcW w:w="1843" w:type="dxa"/>
          </w:tcPr>
          <w:p w14:paraId="5EB556F0" w14:textId="72351C65" w:rsidR="00365DDC" w:rsidRPr="00A774FA" w:rsidRDefault="001972DD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2.02 (1.60-2.54)</w:t>
            </w:r>
          </w:p>
        </w:tc>
        <w:tc>
          <w:tcPr>
            <w:tcW w:w="1003" w:type="dxa"/>
          </w:tcPr>
          <w:p w14:paraId="6DD51F95" w14:textId="77777777" w:rsidR="00365DDC" w:rsidRPr="00A774FA" w:rsidRDefault="00365DDC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&lt;.001</w:t>
            </w:r>
          </w:p>
        </w:tc>
      </w:tr>
      <w:tr w:rsidR="00365DDC" w:rsidRPr="00A774FA" w14:paraId="6588141B" w14:textId="77777777" w:rsidTr="00C715E0">
        <w:tc>
          <w:tcPr>
            <w:tcW w:w="0" w:type="auto"/>
          </w:tcPr>
          <w:p w14:paraId="6A37EE47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positive margins</w:t>
            </w:r>
          </w:p>
        </w:tc>
        <w:tc>
          <w:tcPr>
            <w:tcW w:w="1843" w:type="dxa"/>
          </w:tcPr>
          <w:p w14:paraId="7EBD1B6A" w14:textId="1AC54B89" w:rsidR="00365DDC" w:rsidRPr="00A774FA" w:rsidRDefault="009851E3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48 (1.10-1.98)</w:t>
            </w:r>
          </w:p>
        </w:tc>
        <w:tc>
          <w:tcPr>
            <w:tcW w:w="1005" w:type="dxa"/>
          </w:tcPr>
          <w:p w14:paraId="37D1BADA" w14:textId="77AD678F" w:rsidR="00365DDC" w:rsidRPr="00A774FA" w:rsidRDefault="009851E3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01</w:t>
            </w:r>
          </w:p>
        </w:tc>
        <w:tc>
          <w:tcPr>
            <w:tcW w:w="1844" w:type="dxa"/>
          </w:tcPr>
          <w:p w14:paraId="03FA1517" w14:textId="35F960F5" w:rsidR="00365DDC" w:rsidRPr="00A774FA" w:rsidRDefault="007C5C27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47 (1.10-1.98)</w:t>
            </w:r>
          </w:p>
        </w:tc>
        <w:tc>
          <w:tcPr>
            <w:tcW w:w="1003" w:type="dxa"/>
          </w:tcPr>
          <w:p w14:paraId="2C07C94E" w14:textId="0FC0EF6A" w:rsidR="00365DDC" w:rsidRPr="00A774FA" w:rsidRDefault="007C5C27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01</w:t>
            </w:r>
          </w:p>
        </w:tc>
        <w:tc>
          <w:tcPr>
            <w:tcW w:w="1843" w:type="dxa"/>
          </w:tcPr>
          <w:p w14:paraId="41C286C9" w14:textId="01C7BAD0" w:rsidR="00365DDC" w:rsidRPr="00A774FA" w:rsidRDefault="00945C5C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48 (1.10-1.99)</w:t>
            </w:r>
          </w:p>
        </w:tc>
        <w:tc>
          <w:tcPr>
            <w:tcW w:w="1003" w:type="dxa"/>
          </w:tcPr>
          <w:p w14:paraId="5EB99181" w14:textId="49F02402" w:rsidR="00365DDC" w:rsidRPr="00A774FA" w:rsidRDefault="00945C5C" w:rsidP="00945C5C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843" w:type="dxa"/>
          </w:tcPr>
          <w:p w14:paraId="100FDC74" w14:textId="75A54EFC" w:rsidR="00365DDC" w:rsidRPr="00A774FA" w:rsidRDefault="0040254D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1.48 (1.10-1.99)</w:t>
            </w:r>
          </w:p>
        </w:tc>
        <w:tc>
          <w:tcPr>
            <w:tcW w:w="1003" w:type="dxa"/>
          </w:tcPr>
          <w:p w14:paraId="4B8918C5" w14:textId="69E23DBE" w:rsidR="00365DDC" w:rsidRPr="00A774FA" w:rsidRDefault="001972DD" w:rsidP="001972DD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365DDC" w:rsidRPr="00A774FA" w14:paraId="251D7E79" w14:textId="77777777" w:rsidTr="00C715E0">
        <w:tc>
          <w:tcPr>
            <w:tcW w:w="0" w:type="auto"/>
          </w:tcPr>
          <w:p w14:paraId="30784825" w14:textId="31C2B973" w:rsidR="00365DDC" w:rsidRPr="00A774FA" w:rsidRDefault="0046258A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a</w:t>
            </w:r>
            <w:r w:rsidR="00365DDC" w:rsidRPr="00A774FA">
              <w:rPr>
                <w:rFonts w:ascii="Calibri" w:hAnsi="Calibri" w:cs="Calibri"/>
              </w:rPr>
              <w:t>dj. chemotherapy</w:t>
            </w:r>
          </w:p>
        </w:tc>
        <w:tc>
          <w:tcPr>
            <w:tcW w:w="1843" w:type="dxa"/>
          </w:tcPr>
          <w:p w14:paraId="11748258" w14:textId="287D37AC" w:rsidR="00365DDC" w:rsidRPr="00A774FA" w:rsidRDefault="00DE4565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94 (0.74-1.20)</w:t>
            </w:r>
          </w:p>
        </w:tc>
        <w:tc>
          <w:tcPr>
            <w:tcW w:w="1005" w:type="dxa"/>
          </w:tcPr>
          <w:p w14:paraId="3DB927B6" w14:textId="5FC92FAD" w:rsidR="00365DDC" w:rsidRPr="00A774FA" w:rsidRDefault="00DE4565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641</w:t>
            </w:r>
          </w:p>
        </w:tc>
        <w:tc>
          <w:tcPr>
            <w:tcW w:w="1844" w:type="dxa"/>
          </w:tcPr>
          <w:p w14:paraId="03353E5F" w14:textId="752A6118" w:rsidR="00365DDC" w:rsidRPr="00A774FA" w:rsidRDefault="00D30519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95 (0.74-1.21)</w:t>
            </w:r>
          </w:p>
        </w:tc>
        <w:tc>
          <w:tcPr>
            <w:tcW w:w="1003" w:type="dxa"/>
          </w:tcPr>
          <w:p w14:paraId="2CA68067" w14:textId="4A3AE953" w:rsidR="00365DDC" w:rsidRPr="00A774FA" w:rsidRDefault="00012101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658</w:t>
            </w:r>
          </w:p>
        </w:tc>
        <w:tc>
          <w:tcPr>
            <w:tcW w:w="1843" w:type="dxa"/>
          </w:tcPr>
          <w:p w14:paraId="0A98CA9D" w14:textId="45004242" w:rsidR="00365DDC" w:rsidRPr="00A774FA" w:rsidRDefault="00305A9A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95 (0.74-1.21)</w:t>
            </w:r>
          </w:p>
        </w:tc>
        <w:tc>
          <w:tcPr>
            <w:tcW w:w="1003" w:type="dxa"/>
          </w:tcPr>
          <w:p w14:paraId="22A18F53" w14:textId="7462C904" w:rsidR="00365DDC" w:rsidRPr="00A774FA" w:rsidRDefault="00D465D2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662</w:t>
            </w:r>
          </w:p>
        </w:tc>
        <w:tc>
          <w:tcPr>
            <w:tcW w:w="1843" w:type="dxa"/>
          </w:tcPr>
          <w:p w14:paraId="2B043606" w14:textId="34B9ACF8" w:rsidR="00365DDC" w:rsidRPr="00A774FA" w:rsidRDefault="002D21C3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95 (0.74-1.21)</w:t>
            </w:r>
          </w:p>
        </w:tc>
        <w:tc>
          <w:tcPr>
            <w:tcW w:w="1003" w:type="dxa"/>
          </w:tcPr>
          <w:p w14:paraId="5B9959F9" w14:textId="59F16C46" w:rsidR="00365DDC" w:rsidRPr="00A774FA" w:rsidRDefault="002D21C3" w:rsidP="001D064A">
            <w:pPr>
              <w:rPr>
                <w:rFonts w:ascii="Calibri" w:hAnsi="Calibri" w:cs="Calibri"/>
                <w:highlight w:val="yellow"/>
              </w:rPr>
            </w:pPr>
            <w:r w:rsidRPr="00A774FA">
              <w:rPr>
                <w:rFonts w:ascii="Calibri" w:hAnsi="Calibri" w:cs="Calibri"/>
              </w:rPr>
              <w:t>0.664</w:t>
            </w:r>
          </w:p>
        </w:tc>
      </w:tr>
      <w:tr w:rsidR="00C715E0" w:rsidRPr="00A774FA" w14:paraId="55B08987" w14:textId="77777777" w:rsidTr="00C715E0">
        <w:tc>
          <w:tcPr>
            <w:tcW w:w="0" w:type="auto"/>
          </w:tcPr>
          <w:p w14:paraId="5FA61549" w14:textId="47E1BC09" w:rsidR="00C715E0" w:rsidRPr="00A774FA" w:rsidRDefault="007126B8" w:rsidP="001D064A">
            <w:pPr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  <w:lang w:val="en-US"/>
              </w:rPr>
              <w:t>e</w:t>
            </w:r>
            <w:r w:rsidR="00EC7B81" w:rsidRPr="00A774FA">
              <w:rPr>
                <w:rFonts w:ascii="Calibri" w:hAnsi="Calibri" w:cs="Calibri"/>
                <w:lang w:val="en-US"/>
              </w:rPr>
              <w:t>ra</w:t>
            </w:r>
            <w:r w:rsidRPr="00A774FA">
              <w:rPr>
                <w:rFonts w:ascii="Calibri" w:hAnsi="Calibri" w:cs="Calibri"/>
                <w:lang w:val="en-US"/>
              </w:rPr>
              <w:t xml:space="preserve"> of </w:t>
            </w:r>
            <w:r w:rsidR="003C4549" w:rsidRPr="00A774FA">
              <w:rPr>
                <w:rFonts w:ascii="Calibri" w:hAnsi="Calibri" w:cs="Calibri"/>
                <w:lang w:val="en-US"/>
              </w:rPr>
              <w:t>CE</w:t>
            </w:r>
            <w:r w:rsidRPr="00A774FA">
              <w:rPr>
                <w:rFonts w:ascii="Calibri" w:hAnsi="Calibri" w:cs="Calibri"/>
                <w:lang w:val="en-US"/>
              </w:rPr>
              <w:t xml:space="preserve"> (Ref</w:t>
            </w:r>
            <w:r w:rsidR="00213CB8" w:rsidRPr="00A774FA">
              <w:rPr>
                <w:rFonts w:ascii="Calibri" w:hAnsi="Calibri" w:cs="Calibri"/>
                <w:lang w:val="en-US"/>
              </w:rPr>
              <w:t>:</w:t>
            </w:r>
            <w:r w:rsidRPr="00A774FA">
              <w:rPr>
                <w:rFonts w:ascii="Calibri" w:hAnsi="Calibri" w:cs="Calibri"/>
                <w:lang w:val="en-US"/>
              </w:rPr>
              <w:t xml:space="preserve"> </w:t>
            </w:r>
            <w:r w:rsidR="00E71699" w:rsidRPr="00A774FA">
              <w:rPr>
                <w:rFonts w:ascii="Calibri" w:hAnsi="Calibri" w:cs="Calibri"/>
                <w:lang w:val="en-US"/>
              </w:rPr>
              <w:t xml:space="preserve">≤ </w:t>
            </w:r>
            <w:r w:rsidR="00F571AD" w:rsidRPr="00A774FA">
              <w:rPr>
                <w:rFonts w:ascii="Calibri" w:hAnsi="Calibri" w:cs="Calibri"/>
                <w:lang w:val="en-US"/>
              </w:rPr>
              <w:t>2000)</w:t>
            </w:r>
          </w:p>
        </w:tc>
        <w:tc>
          <w:tcPr>
            <w:tcW w:w="1843" w:type="dxa"/>
          </w:tcPr>
          <w:p w14:paraId="018B73AE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05" w:type="dxa"/>
          </w:tcPr>
          <w:p w14:paraId="5DE18BBD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4" w:type="dxa"/>
          </w:tcPr>
          <w:p w14:paraId="30BAADF9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03" w:type="dxa"/>
          </w:tcPr>
          <w:p w14:paraId="04B1065F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3" w:type="dxa"/>
          </w:tcPr>
          <w:p w14:paraId="164E26FB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03" w:type="dxa"/>
          </w:tcPr>
          <w:p w14:paraId="4F3A3510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43" w:type="dxa"/>
          </w:tcPr>
          <w:p w14:paraId="07128467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03" w:type="dxa"/>
          </w:tcPr>
          <w:p w14:paraId="6C6E11DF" w14:textId="77777777" w:rsidR="00C715E0" w:rsidRPr="00A774FA" w:rsidRDefault="00C715E0" w:rsidP="001D064A">
            <w:pPr>
              <w:rPr>
                <w:rFonts w:ascii="Calibri" w:hAnsi="Calibri" w:cs="Calibri"/>
                <w:lang w:val="en-US"/>
              </w:rPr>
            </w:pPr>
          </w:p>
        </w:tc>
      </w:tr>
      <w:tr w:rsidR="00B31E4B" w:rsidRPr="00A774FA" w14:paraId="1C015A4B" w14:textId="77777777" w:rsidTr="00373357">
        <w:tc>
          <w:tcPr>
            <w:tcW w:w="0" w:type="auto"/>
          </w:tcPr>
          <w:p w14:paraId="3F353B57" w14:textId="4043DB55" w:rsidR="00B31E4B" w:rsidRPr="00A774FA" w:rsidRDefault="00B31E4B" w:rsidP="00B31E4B">
            <w:pPr>
              <w:ind w:firstLine="176"/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  <w:lang w:val="en-US"/>
              </w:rPr>
              <w:t>2001-2010</w:t>
            </w:r>
          </w:p>
        </w:tc>
        <w:tc>
          <w:tcPr>
            <w:tcW w:w="1843" w:type="dxa"/>
          </w:tcPr>
          <w:p w14:paraId="78325943" w14:textId="746AD780" w:rsidR="00B31E4B" w:rsidRPr="00A774FA" w:rsidRDefault="00B31E4B" w:rsidP="00B31E4B">
            <w:pPr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  <w:lang w:val="en-US"/>
              </w:rPr>
              <w:t>1.05 (0.80-1.37)</w:t>
            </w:r>
          </w:p>
        </w:tc>
        <w:tc>
          <w:tcPr>
            <w:tcW w:w="1005" w:type="dxa"/>
          </w:tcPr>
          <w:p w14:paraId="3E974551" w14:textId="42AB4ADE" w:rsidR="00B31E4B" w:rsidRPr="00A774FA" w:rsidRDefault="00B31E4B" w:rsidP="00B31E4B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0.728</w:t>
            </w:r>
          </w:p>
        </w:tc>
        <w:tc>
          <w:tcPr>
            <w:tcW w:w="1844" w:type="dxa"/>
          </w:tcPr>
          <w:p w14:paraId="4C4B1682" w14:textId="20D3D919" w:rsidR="00B31E4B" w:rsidRPr="00A774FA" w:rsidRDefault="00B31E4B" w:rsidP="00B31E4B">
            <w:pPr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</w:rPr>
              <w:t>1.04 (0.80-1.35)</w:t>
            </w:r>
          </w:p>
        </w:tc>
        <w:tc>
          <w:tcPr>
            <w:tcW w:w="1003" w:type="dxa"/>
          </w:tcPr>
          <w:p w14:paraId="77AB4A25" w14:textId="645C9B2C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791</w:t>
            </w:r>
          </w:p>
        </w:tc>
        <w:tc>
          <w:tcPr>
            <w:tcW w:w="1843" w:type="dxa"/>
            <w:vAlign w:val="bottom"/>
          </w:tcPr>
          <w:p w14:paraId="0148743E" w14:textId="2A63DB01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1.05 (0.80-1.37)</w:t>
            </w:r>
          </w:p>
        </w:tc>
        <w:tc>
          <w:tcPr>
            <w:tcW w:w="1003" w:type="dxa"/>
            <w:vAlign w:val="bottom"/>
          </w:tcPr>
          <w:p w14:paraId="53A0194E" w14:textId="2E057809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745</w:t>
            </w:r>
          </w:p>
        </w:tc>
        <w:tc>
          <w:tcPr>
            <w:tcW w:w="1843" w:type="dxa"/>
            <w:vAlign w:val="bottom"/>
          </w:tcPr>
          <w:p w14:paraId="3FF7BAAD" w14:textId="4D4FF5AB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1.04 (0.80-1.36)</w:t>
            </w:r>
          </w:p>
        </w:tc>
        <w:tc>
          <w:tcPr>
            <w:tcW w:w="1003" w:type="dxa"/>
            <w:vAlign w:val="bottom"/>
          </w:tcPr>
          <w:p w14:paraId="1DC14F06" w14:textId="0F9081C8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768</w:t>
            </w:r>
          </w:p>
        </w:tc>
      </w:tr>
      <w:tr w:rsidR="00B31E4B" w:rsidRPr="00A774FA" w14:paraId="1E52A898" w14:textId="77777777" w:rsidTr="00373357">
        <w:tc>
          <w:tcPr>
            <w:tcW w:w="0" w:type="auto"/>
          </w:tcPr>
          <w:p w14:paraId="3B1F135D" w14:textId="7F27158C" w:rsidR="00B31E4B" w:rsidRPr="00A774FA" w:rsidRDefault="00B31E4B" w:rsidP="00B31E4B">
            <w:pPr>
              <w:ind w:firstLine="176"/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  <w:lang w:val="en-US"/>
              </w:rPr>
              <w:t>2011-2020</w:t>
            </w:r>
          </w:p>
        </w:tc>
        <w:tc>
          <w:tcPr>
            <w:tcW w:w="1843" w:type="dxa"/>
          </w:tcPr>
          <w:p w14:paraId="32369786" w14:textId="5AE6634F" w:rsidR="00B31E4B" w:rsidRPr="00A774FA" w:rsidRDefault="00B31E4B" w:rsidP="00B31E4B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A774FA">
              <w:rPr>
                <w:rFonts w:ascii="Calibri" w:hAnsi="Calibri" w:cs="Calibri"/>
                <w:color w:val="000000"/>
              </w:rPr>
              <w:t>0.97 (0.64-1.48)</w:t>
            </w:r>
          </w:p>
        </w:tc>
        <w:tc>
          <w:tcPr>
            <w:tcW w:w="1005" w:type="dxa"/>
          </w:tcPr>
          <w:p w14:paraId="735FC71E" w14:textId="2578AADF" w:rsidR="00B31E4B" w:rsidRPr="00A774FA" w:rsidRDefault="00B31E4B" w:rsidP="00B31E4B">
            <w:pPr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  <w:lang w:val="en-US"/>
              </w:rPr>
              <w:t>0.898</w:t>
            </w:r>
          </w:p>
        </w:tc>
        <w:tc>
          <w:tcPr>
            <w:tcW w:w="1844" w:type="dxa"/>
          </w:tcPr>
          <w:p w14:paraId="3C66C921" w14:textId="7A3C551E" w:rsidR="00B31E4B" w:rsidRPr="00A774FA" w:rsidRDefault="00B31E4B" w:rsidP="00B31E4B">
            <w:pPr>
              <w:rPr>
                <w:rFonts w:ascii="Calibri" w:hAnsi="Calibri" w:cs="Calibri"/>
                <w:lang w:val="en-US"/>
              </w:rPr>
            </w:pPr>
            <w:r w:rsidRPr="00A774FA">
              <w:rPr>
                <w:rFonts w:ascii="Calibri" w:hAnsi="Calibri" w:cs="Calibri"/>
              </w:rPr>
              <w:t>0.98 (0.64-1.48)</w:t>
            </w:r>
          </w:p>
        </w:tc>
        <w:tc>
          <w:tcPr>
            <w:tcW w:w="1003" w:type="dxa"/>
          </w:tcPr>
          <w:p w14:paraId="4E3EBAF3" w14:textId="4FB9DA99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907</w:t>
            </w:r>
          </w:p>
        </w:tc>
        <w:tc>
          <w:tcPr>
            <w:tcW w:w="1843" w:type="dxa"/>
            <w:vAlign w:val="bottom"/>
          </w:tcPr>
          <w:p w14:paraId="5796CC73" w14:textId="53D57520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98 (0.64-1.49)</w:t>
            </w:r>
          </w:p>
        </w:tc>
        <w:tc>
          <w:tcPr>
            <w:tcW w:w="1003" w:type="dxa"/>
            <w:vAlign w:val="bottom"/>
          </w:tcPr>
          <w:p w14:paraId="4F2E3F41" w14:textId="22DACCC2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911</w:t>
            </w:r>
          </w:p>
        </w:tc>
        <w:tc>
          <w:tcPr>
            <w:tcW w:w="1843" w:type="dxa"/>
            <w:vAlign w:val="bottom"/>
          </w:tcPr>
          <w:p w14:paraId="3C3D7489" w14:textId="35CF9545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98 (0.64-1.49)</w:t>
            </w:r>
          </w:p>
        </w:tc>
        <w:tc>
          <w:tcPr>
            <w:tcW w:w="1003" w:type="dxa"/>
            <w:vAlign w:val="bottom"/>
          </w:tcPr>
          <w:p w14:paraId="1CAC7008" w14:textId="779E5A12" w:rsidR="00B31E4B" w:rsidRPr="00A774FA" w:rsidRDefault="00B31E4B" w:rsidP="00B31E4B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0.912</w:t>
            </w:r>
          </w:p>
        </w:tc>
      </w:tr>
      <w:tr w:rsidR="00C715E0" w:rsidRPr="00A774FA" w14:paraId="25283630" w14:textId="77777777" w:rsidTr="00C715E0">
        <w:tc>
          <w:tcPr>
            <w:tcW w:w="0" w:type="auto"/>
            <w:tcBorders>
              <w:bottom w:val="single" w:sz="4" w:space="0" w:color="auto"/>
            </w:tcBorders>
          </w:tcPr>
          <w:p w14:paraId="0C98BBBB" w14:textId="0E74CBF6" w:rsidR="00C715E0" w:rsidRPr="00A774FA" w:rsidRDefault="00EC7B81" w:rsidP="001D064A">
            <w:pPr>
              <w:rPr>
                <w:rFonts w:ascii="Calibri" w:hAnsi="Calibri" w:cs="Calibri"/>
                <w:vertAlign w:val="superscript"/>
              </w:rPr>
            </w:pPr>
            <w:r w:rsidRPr="00A774FA">
              <w:rPr>
                <w:rFonts w:ascii="Calibri" w:hAnsi="Calibri" w:cs="Calibri"/>
              </w:rPr>
              <w:t>Treatment center</w:t>
            </w:r>
            <w:r w:rsidR="0077091B" w:rsidRPr="00A774FA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66A410" w14:textId="5F8E5062" w:rsidR="00C715E0" w:rsidRPr="00A774FA" w:rsidRDefault="00C05ADF" w:rsidP="001D064A">
            <w:pPr>
              <w:rPr>
                <w:rFonts w:ascii="Calibri" w:hAnsi="Calibri" w:cs="Calibri"/>
                <w:vertAlign w:val="superscript"/>
              </w:rPr>
            </w:pPr>
            <w:r w:rsidRPr="00A774FA">
              <w:rPr>
                <w:rFonts w:ascii="Calibri" w:hAnsi="Calibri" w:cs="Calibri"/>
              </w:rPr>
              <w:t>-</w:t>
            </w:r>
            <w:r w:rsidRPr="00A774FA"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EB0DD52" w14:textId="7216AF03" w:rsidR="00C715E0" w:rsidRPr="00A774FA" w:rsidRDefault="00C715E0" w:rsidP="001D064A">
            <w:pPr>
              <w:rPr>
                <w:rFonts w:ascii="Calibri" w:hAnsi="Calibri" w:cs="Calibri"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52274EA8" w14:textId="0D98D433" w:rsidR="00C715E0" w:rsidRPr="00A774FA" w:rsidRDefault="00C05ADF" w:rsidP="001D064A">
            <w:pPr>
              <w:rPr>
                <w:rFonts w:ascii="Calibri" w:hAnsi="Calibri" w:cs="Calibri"/>
                <w:vertAlign w:val="superscript"/>
              </w:rPr>
            </w:pPr>
            <w:r w:rsidRPr="00A774FA">
              <w:rPr>
                <w:rFonts w:ascii="Calibri" w:hAnsi="Calibri" w:cs="Calibri"/>
              </w:rPr>
              <w:t>-</w:t>
            </w:r>
            <w:r w:rsidRPr="00A774FA">
              <w:rPr>
                <w:rFonts w:ascii="Calibri" w:hAnsi="Calibri" w:cs="Calibri"/>
                <w:vertAlign w:val="superscript"/>
              </w:rPr>
              <w:t>d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90161E4" w14:textId="77777777" w:rsidR="00C715E0" w:rsidRPr="00A774FA" w:rsidRDefault="00C715E0" w:rsidP="001D064A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154005" w14:textId="3B1161EC" w:rsidR="00C715E0" w:rsidRPr="00A774FA" w:rsidRDefault="00C05ADF" w:rsidP="001D064A">
            <w:pPr>
              <w:rPr>
                <w:rFonts w:ascii="Calibri" w:hAnsi="Calibri" w:cs="Calibri"/>
                <w:vertAlign w:val="superscript"/>
              </w:rPr>
            </w:pPr>
            <w:r w:rsidRPr="00A774FA">
              <w:rPr>
                <w:rFonts w:ascii="Calibri" w:hAnsi="Calibri" w:cs="Calibri"/>
              </w:rPr>
              <w:t>-</w:t>
            </w:r>
            <w:r w:rsidRPr="00A774FA">
              <w:rPr>
                <w:rFonts w:ascii="Calibri" w:hAnsi="Calibri" w:cs="Calibri"/>
                <w:vertAlign w:val="superscript"/>
              </w:rPr>
              <w:t>e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2B45D1A4" w14:textId="77777777" w:rsidR="00C715E0" w:rsidRPr="00A774FA" w:rsidRDefault="00C715E0" w:rsidP="001D064A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88418B" w14:textId="24E679D2" w:rsidR="00C715E0" w:rsidRPr="00A774FA" w:rsidRDefault="00C05ADF" w:rsidP="001D064A">
            <w:pPr>
              <w:rPr>
                <w:rFonts w:ascii="Calibri" w:hAnsi="Calibri" w:cs="Calibri"/>
                <w:vertAlign w:val="superscript"/>
              </w:rPr>
            </w:pPr>
            <w:r w:rsidRPr="00A774FA">
              <w:rPr>
                <w:rFonts w:ascii="Calibri" w:hAnsi="Calibri" w:cs="Calibri"/>
              </w:rPr>
              <w:t>-</w:t>
            </w:r>
            <w:r w:rsidRPr="00A774FA">
              <w:rPr>
                <w:rFonts w:ascii="Calibri" w:hAnsi="Calibri" w:cs="Calibri"/>
                <w:vertAlign w:val="superscript"/>
              </w:rPr>
              <w:t>f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647377A" w14:textId="77777777" w:rsidR="00C715E0" w:rsidRPr="00A774FA" w:rsidRDefault="00C715E0" w:rsidP="001D064A">
            <w:pPr>
              <w:rPr>
                <w:rFonts w:ascii="Calibri" w:hAnsi="Calibri" w:cs="Calibri"/>
              </w:rPr>
            </w:pPr>
          </w:p>
        </w:tc>
      </w:tr>
      <w:tr w:rsidR="00365DDC" w:rsidRPr="00A774FA" w14:paraId="7F31F59A" w14:textId="77777777" w:rsidTr="001D064A">
        <w:tc>
          <w:tcPr>
            <w:tcW w:w="0" w:type="auto"/>
            <w:tcBorders>
              <w:top w:val="single" w:sz="4" w:space="0" w:color="auto"/>
            </w:tcBorders>
          </w:tcPr>
          <w:p w14:paraId="7789B9B3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  <w:p w14:paraId="79A60EBF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+ Grad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90A600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  <w:p w14:paraId="323D4E81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74F9721E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  <w:p w14:paraId="209BDF23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6CC0D78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2D2D8093" w14:textId="72BB2B3A" w:rsidR="00365DDC" w:rsidRPr="00A774FA" w:rsidRDefault="00E37B02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1.35 (0.84-2.17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45AA41EC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2FAFCF41" w14:textId="750A127A" w:rsidR="00365DDC" w:rsidRPr="00A774FA" w:rsidRDefault="00E37B02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0.2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6AEC643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79F89D0D" w14:textId="16A650AF" w:rsidR="00365DDC" w:rsidRPr="00A774FA" w:rsidRDefault="00AF3D7D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1.82 (0.81-4.1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51ADFC13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1AAC4497" w14:textId="28FD1DEC" w:rsidR="00365DDC" w:rsidRPr="00A774FA" w:rsidRDefault="00E37B02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0.1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D0069B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>HG/G2</w:t>
            </w:r>
          </w:p>
          <w:p w14:paraId="109A5987" w14:textId="0963D086" w:rsidR="00365DDC" w:rsidRPr="00A774FA" w:rsidRDefault="00701B87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1.62 (0.61-4.32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0C695521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3FF39899" w14:textId="2EA73498" w:rsidR="00365DDC" w:rsidRPr="00A774FA" w:rsidRDefault="00701B87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0.332</w:t>
            </w:r>
          </w:p>
        </w:tc>
      </w:tr>
      <w:tr w:rsidR="00365DDC" w:rsidRPr="00A774FA" w14:paraId="003A3C88" w14:textId="77777777" w:rsidTr="001D064A">
        <w:tc>
          <w:tcPr>
            <w:tcW w:w="0" w:type="auto"/>
            <w:tcBorders>
              <w:bottom w:val="single" w:sz="4" w:space="0" w:color="auto"/>
            </w:tcBorders>
          </w:tcPr>
          <w:p w14:paraId="3AA814D9" w14:textId="77777777" w:rsidR="00365DDC" w:rsidRPr="00A774FA" w:rsidRDefault="00365DDC" w:rsidP="001D064A">
            <w:pPr>
              <w:ind w:left="176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D34A511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47AD6E05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63627E6C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498CF72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5B3CEE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183D3B3F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16AFFD" w14:textId="77777777" w:rsidR="00365DDC" w:rsidRPr="00A774FA" w:rsidRDefault="00365DDC" w:rsidP="001D064A">
            <w:pPr>
              <w:rPr>
                <w:rFonts w:ascii="Calibri" w:hAnsi="Calibri" w:cs="Calibri"/>
              </w:rPr>
            </w:pPr>
            <w:r w:rsidRPr="00A774FA">
              <w:rPr>
                <w:rFonts w:ascii="Calibri" w:hAnsi="Calibri" w:cs="Calibri"/>
              </w:rPr>
              <w:t xml:space="preserve">HG/G3 </w:t>
            </w:r>
          </w:p>
          <w:p w14:paraId="016A370F" w14:textId="5A4066C5" w:rsidR="00365DDC" w:rsidRPr="00A774FA" w:rsidRDefault="00AF3D7D" w:rsidP="001D064A">
            <w:pPr>
              <w:rPr>
                <w:rFonts w:ascii="Calibri" w:hAnsi="Calibri" w:cs="Calibri"/>
                <w:b/>
                <w:bCs/>
              </w:rPr>
            </w:pPr>
            <w:r w:rsidRPr="00A774FA">
              <w:rPr>
                <w:rFonts w:ascii="Calibri" w:hAnsi="Calibri" w:cs="Calibri"/>
                <w:b/>
                <w:bCs/>
              </w:rPr>
              <w:t>1.83 (0.81-4.14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62CEEC20" w14:textId="77777777" w:rsidR="00365DDC" w:rsidRPr="00A774FA" w:rsidRDefault="00365DDC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</w:p>
          <w:p w14:paraId="37457F87" w14:textId="7578F1F6" w:rsidR="00365DDC" w:rsidRPr="00A774FA" w:rsidRDefault="00AF3D7D" w:rsidP="001D064A">
            <w:pPr>
              <w:rPr>
                <w:rFonts w:ascii="Calibri" w:hAnsi="Calibri" w:cs="Calibri"/>
                <w:b/>
                <w:bCs/>
                <w:highlight w:val="yellow"/>
              </w:rPr>
            </w:pPr>
            <w:r w:rsidRPr="00A774FA">
              <w:rPr>
                <w:rFonts w:ascii="Calibri" w:hAnsi="Calibri" w:cs="Calibri"/>
                <w:b/>
                <w:bCs/>
              </w:rPr>
              <w:t>0.147</w:t>
            </w:r>
          </w:p>
        </w:tc>
      </w:tr>
      <w:tr w:rsidR="00365DDC" w:rsidRPr="002A7040" w14:paraId="46BA5DF9" w14:textId="77777777" w:rsidTr="001D064A">
        <w:tc>
          <w:tcPr>
            <w:tcW w:w="13774" w:type="dxa"/>
            <w:gridSpan w:val="9"/>
            <w:tcBorders>
              <w:top w:val="single" w:sz="4" w:space="0" w:color="auto"/>
            </w:tcBorders>
          </w:tcPr>
          <w:p w14:paraId="5530E2C1" w14:textId="6560DFC2" w:rsidR="00365DDC" w:rsidRPr="00A774FA" w:rsidRDefault="00365DDC" w:rsidP="001D064A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a</w:t>
            </w:r>
            <w:r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chotomized into G1/2 and G3</w:t>
            </w:r>
            <w:r w:rsidR="0077091B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. </w:t>
            </w:r>
            <w:r w:rsidR="0077091B"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b</w:t>
            </w:r>
            <w:r w:rsidR="0077091B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01368F" w:rsidRPr="00A774FA">
              <w:rPr>
                <w:rFonts w:ascii="Calibri" w:hAnsi="Calibri" w:cs="Calibri"/>
                <w:sz w:val="18"/>
                <w:szCs w:val="18"/>
                <w:lang w:val="en-US"/>
              </w:rPr>
              <w:t>treatment center was included as a frailty (random effect)</w:t>
            </w:r>
            <w:r w:rsidR="004A2AA2" w:rsidRPr="00A774FA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19275A"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c</w:t>
            </w:r>
            <w:r w:rsidR="00EF635E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riance of the term = </w:t>
            </w:r>
            <w:r w:rsidR="0028369A" w:rsidRPr="00A774FA">
              <w:rPr>
                <w:rFonts w:ascii="Calibri" w:hAnsi="Calibri" w:cs="Calibri"/>
                <w:sz w:val="18"/>
                <w:szCs w:val="18"/>
                <w:lang w:val="en-US"/>
              </w:rPr>
              <w:t>0.0329</w:t>
            </w:r>
            <w:r w:rsidR="00EF635E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p-value </w:t>
            </w:r>
            <w:r w:rsidR="000812D9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from likelihood-ratio test = </w:t>
            </w:r>
            <w:r w:rsidR="009D0432" w:rsidRPr="00A774FA">
              <w:rPr>
                <w:rFonts w:ascii="Calibri" w:hAnsi="Calibri" w:cs="Calibri"/>
                <w:sz w:val="18"/>
                <w:szCs w:val="18"/>
                <w:lang w:val="en-US"/>
              </w:rPr>
              <w:t>&lt;.001</w:t>
            </w:r>
            <w:r w:rsidR="0001368F" w:rsidRPr="00A774FA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19275A"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d</w:t>
            </w:r>
            <w:r w:rsidR="0019275A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riance of the term = </w:t>
            </w:r>
            <w:r w:rsidR="009E0978" w:rsidRPr="00A774FA">
              <w:rPr>
                <w:rFonts w:ascii="Calibri" w:hAnsi="Calibri" w:cs="Calibri"/>
                <w:sz w:val="18"/>
                <w:szCs w:val="18"/>
                <w:lang w:val="en-US"/>
              </w:rPr>
              <w:t>0.0303</w:t>
            </w:r>
            <w:r w:rsidR="0019275A" w:rsidRPr="00A774FA">
              <w:rPr>
                <w:rFonts w:ascii="Calibri" w:hAnsi="Calibri" w:cs="Calibri"/>
                <w:sz w:val="18"/>
                <w:szCs w:val="18"/>
                <w:lang w:val="en-US"/>
              </w:rPr>
              <w:t>, p-value from likelihood-ratio test = &lt;.001.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br/>
            </w:r>
            <w:r w:rsidR="0019275A"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e</w:t>
            </w:r>
            <w:r w:rsidR="0019275A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riance of the term = </w:t>
            </w:r>
            <w:r w:rsidR="009E0978" w:rsidRPr="00A774FA">
              <w:rPr>
                <w:rFonts w:ascii="Calibri" w:hAnsi="Calibri" w:cs="Calibri"/>
                <w:sz w:val="18"/>
                <w:szCs w:val="18"/>
                <w:lang w:val="en-US"/>
              </w:rPr>
              <w:t>0.0356</w:t>
            </w:r>
            <w:r w:rsidR="0019275A" w:rsidRPr="00A774FA">
              <w:rPr>
                <w:rFonts w:ascii="Calibri" w:hAnsi="Calibri" w:cs="Calibri"/>
                <w:sz w:val="18"/>
                <w:szCs w:val="18"/>
                <w:lang w:val="en-US"/>
              </w:rPr>
              <w:t>, p-value from likelihood-ratio test = &lt;.001.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</w:t>
            </w:r>
            <w:r w:rsidR="00F73C06" w:rsidRPr="00A774FA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f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variance of the term = </w:t>
            </w:r>
            <w:r w:rsidR="00C11EA1" w:rsidRPr="00A774FA">
              <w:rPr>
                <w:rFonts w:ascii="Calibri" w:hAnsi="Calibri" w:cs="Calibri"/>
                <w:sz w:val="18"/>
                <w:szCs w:val="18"/>
                <w:lang w:val="en-US"/>
              </w:rPr>
              <w:t>0.0337</w:t>
            </w:r>
            <w:r w:rsidR="00F73C06" w:rsidRPr="00A774FA">
              <w:rPr>
                <w:rFonts w:ascii="Calibri" w:hAnsi="Calibri" w:cs="Calibri"/>
                <w:sz w:val="18"/>
                <w:szCs w:val="18"/>
                <w:lang w:val="en-US"/>
              </w:rPr>
              <w:t>, p-value from likelihood-ratio test = &lt;.001.</w:t>
            </w:r>
          </w:p>
          <w:p w14:paraId="4F77EC8B" w14:textId="397F3E1C" w:rsidR="00365DDC" w:rsidRPr="00A774FA" w:rsidRDefault="00365DDC" w:rsidP="001D064A">
            <w:pPr>
              <w:rPr>
                <w:rFonts w:ascii="Calibri" w:hAnsi="Calibri" w:cs="Calibri"/>
                <w:bCs/>
                <w:lang w:val="en-US"/>
              </w:rPr>
            </w:pPr>
            <w:r w:rsidRPr="00A774FA">
              <w:rPr>
                <w:rFonts w:ascii="Calibri" w:hAnsi="Calibri" w:cs="Calibri"/>
                <w:sz w:val="18"/>
                <w:szCs w:val="18"/>
                <w:lang w:val="en-US"/>
              </w:rPr>
              <w:t>Adj. = adjuvant;</w:t>
            </w:r>
            <w:r w:rsidRPr="00A774FA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 </w:t>
            </w:r>
            <w:r w:rsidR="003C4549" w:rsidRPr="00A774FA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CE = cystectomy; </w:t>
            </w:r>
            <w:r w:rsidRPr="00A774FA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CI = confidence interval; HG = high grade; HR = hazard ratio; LG = low grade; </w:t>
            </w:r>
            <w:r w:rsidR="00120C9D" w:rsidRPr="00A774FA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 xml:space="preserve">LVI = Lympho-vascular invasion; </w:t>
            </w:r>
            <w:r w:rsidRPr="00A774FA">
              <w:rPr>
                <w:rFonts w:ascii="Calibri" w:hAnsi="Calibri" w:cs="Calibri"/>
                <w:bCs/>
                <w:sz w:val="18"/>
                <w:szCs w:val="18"/>
                <w:lang w:val="en-US"/>
              </w:rPr>
              <w:t>Ref = reference category.</w:t>
            </w:r>
          </w:p>
        </w:tc>
      </w:tr>
    </w:tbl>
    <w:p w14:paraId="78D638F2" w14:textId="77777777" w:rsidR="009146D0" w:rsidRPr="000F2BAD" w:rsidRDefault="009146D0">
      <w:pPr>
        <w:rPr>
          <w:rFonts w:ascii="Calibri" w:hAnsi="Calibri" w:cs="Calibri"/>
          <w:lang w:val="en-US"/>
        </w:rPr>
        <w:sectPr w:rsidR="009146D0" w:rsidRPr="000F2BAD" w:rsidSect="009146D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388F971" w14:textId="77777777" w:rsidR="009146D0" w:rsidRPr="000F2BAD" w:rsidRDefault="009146D0" w:rsidP="00260C42">
      <w:pPr>
        <w:rPr>
          <w:rFonts w:ascii="Calibri" w:hAnsi="Calibri" w:cs="Calibri"/>
          <w:lang w:val="en-US"/>
        </w:rPr>
      </w:pPr>
    </w:p>
    <w:sectPr w:rsidR="009146D0" w:rsidRPr="000F2BAD" w:rsidSect="009146D0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A07A5" w14:textId="77777777" w:rsidR="00C8230D" w:rsidRDefault="00C8230D" w:rsidP="00F474A8">
      <w:pPr>
        <w:spacing w:after="0" w:line="240" w:lineRule="auto"/>
      </w:pPr>
      <w:r>
        <w:separator/>
      </w:r>
    </w:p>
  </w:endnote>
  <w:endnote w:type="continuationSeparator" w:id="0">
    <w:p w14:paraId="2C712162" w14:textId="77777777" w:rsidR="00C8230D" w:rsidRDefault="00C8230D" w:rsidP="00F47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9746644"/>
      <w:docPartObj>
        <w:docPartGallery w:val="Page Numbers (Bottom of Page)"/>
        <w:docPartUnique/>
      </w:docPartObj>
    </w:sdtPr>
    <w:sdtEndPr/>
    <w:sdtContent>
      <w:p w14:paraId="23363BED" w14:textId="1EA69CE8" w:rsidR="00F474A8" w:rsidRDefault="00F474A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6D04">
          <w:rPr>
            <w:noProof/>
          </w:rPr>
          <w:t>3</w:t>
        </w:r>
        <w:r>
          <w:fldChar w:fldCharType="end"/>
        </w:r>
      </w:p>
    </w:sdtContent>
  </w:sdt>
  <w:p w14:paraId="52693EC9" w14:textId="77777777" w:rsidR="00F474A8" w:rsidRDefault="00F474A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99BD1" w14:textId="77777777" w:rsidR="00C8230D" w:rsidRDefault="00C8230D" w:rsidP="00F474A8">
      <w:pPr>
        <w:spacing w:after="0" w:line="240" w:lineRule="auto"/>
      </w:pPr>
      <w:r>
        <w:separator/>
      </w:r>
    </w:p>
  </w:footnote>
  <w:footnote w:type="continuationSeparator" w:id="0">
    <w:p w14:paraId="3A96E05B" w14:textId="77777777" w:rsidR="00C8230D" w:rsidRDefault="00C8230D" w:rsidP="00F47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870"/>
    <w:rsid w:val="00012101"/>
    <w:rsid w:val="0001368F"/>
    <w:rsid w:val="00072720"/>
    <w:rsid w:val="000812D9"/>
    <w:rsid w:val="000F2BAD"/>
    <w:rsid w:val="00120C9D"/>
    <w:rsid w:val="00170560"/>
    <w:rsid w:val="00175C74"/>
    <w:rsid w:val="0019275A"/>
    <w:rsid w:val="001972DD"/>
    <w:rsid w:val="001A6196"/>
    <w:rsid w:val="001A6B6E"/>
    <w:rsid w:val="001B092D"/>
    <w:rsid w:val="001C1031"/>
    <w:rsid w:val="00200696"/>
    <w:rsid w:val="00213429"/>
    <w:rsid w:val="00213CB8"/>
    <w:rsid w:val="00260C42"/>
    <w:rsid w:val="0028369A"/>
    <w:rsid w:val="00297C68"/>
    <w:rsid w:val="002A7040"/>
    <w:rsid w:val="002A7583"/>
    <w:rsid w:val="002C30C3"/>
    <w:rsid w:val="002D21C3"/>
    <w:rsid w:val="00305A9A"/>
    <w:rsid w:val="00340950"/>
    <w:rsid w:val="00365DDC"/>
    <w:rsid w:val="0039166B"/>
    <w:rsid w:val="003B2FBE"/>
    <w:rsid w:val="003C4549"/>
    <w:rsid w:val="003E5F5A"/>
    <w:rsid w:val="0040254D"/>
    <w:rsid w:val="0046258A"/>
    <w:rsid w:val="004767CF"/>
    <w:rsid w:val="00490C06"/>
    <w:rsid w:val="004A1B78"/>
    <w:rsid w:val="004A2AA2"/>
    <w:rsid w:val="00520C01"/>
    <w:rsid w:val="00555809"/>
    <w:rsid w:val="00582246"/>
    <w:rsid w:val="005D4F07"/>
    <w:rsid w:val="005E688D"/>
    <w:rsid w:val="005F2166"/>
    <w:rsid w:val="006015AB"/>
    <w:rsid w:val="00681D69"/>
    <w:rsid w:val="00701B87"/>
    <w:rsid w:val="007126B8"/>
    <w:rsid w:val="00723976"/>
    <w:rsid w:val="0077091B"/>
    <w:rsid w:val="007904E7"/>
    <w:rsid w:val="007B6ACB"/>
    <w:rsid w:val="007C5C27"/>
    <w:rsid w:val="007C7D9D"/>
    <w:rsid w:val="007E093E"/>
    <w:rsid w:val="007E2D01"/>
    <w:rsid w:val="00821697"/>
    <w:rsid w:val="008310A5"/>
    <w:rsid w:val="00876167"/>
    <w:rsid w:val="00897967"/>
    <w:rsid w:val="008A2F2C"/>
    <w:rsid w:val="008B08F2"/>
    <w:rsid w:val="009146D0"/>
    <w:rsid w:val="009224F2"/>
    <w:rsid w:val="00945C5C"/>
    <w:rsid w:val="0098079F"/>
    <w:rsid w:val="009851E3"/>
    <w:rsid w:val="009D0432"/>
    <w:rsid w:val="009E0978"/>
    <w:rsid w:val="009F5F08"/>
    <w:rsid w:val="009F7AE9"/>
    <w:rsid w:val="00A774FA"/>
    <w:rsid w:val="00AC34CA"/>
    <w:rsid w:val="00AF3D7D"/>
    <w:rsid w:val="00B30BD8"/>
    <w:rsid w:val="00B31E4B"/>
    <w:rsid w:val="00BB5870"/>
    <w:rsid w:val="00BC7FC3"/>
    <w:rsid w:val="00C05ADF"/>
    <w:rsid w:val="00C11EA1"/>
    <w:rsid w:val="00C17697"/>
    <w:rsid w:val="00C715E0"/>
    <w:rsid w:val="00C8230D"/>
    <w:rsid w:val="00C9483D"/>
    <w:rsid w:val="00D00E76"/>
    <w:rsid w:val="00D06D04"/>
    <w:rsid w:val="00D11C0A"/>
    <w:rsid w:val="00D30519"/>
    <w:rsid w:val="00D465D2"/>
    <w:rsid w:val="00D65A8F"/>
    <w:rsid w:val="00D8044E"/>
    <w:rsid w:val="00D84A27"/>
    <w:rsid w:val="00DB2423"/>
    <w:rsid w:val="00DE4565"/>
    <w:rsid w:val="00E01E49"/>
    <w:rsid w:val="00E27856"/>
    <w:rsid w:val="00E37B02"/>
    <w:rsid w:val="00E460A7"/>
    <w:rsid w:val="00E71699"/>
    <w:rsid w:val="00E95432"/>
    <w:rsid w:val="00EC7B81"/>
    <w:rsid w:val="00EF635E"/>
    <w:rsid w:val="00F167E7"/>
    <w:rsid w:val="00F474A8"/>
    <w:rsid w:val="00F571AD"/>
    <w:rsid w:val="00F73C06"/>
    <w:rsid w:val="00F764C0"/>
    <w:rsid w:val="00FB5A7B"/>
    <w:rsid w:val="00FC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7845E"/>
  <w15:chartTrackingRefBased/>
  <w15:docId w15:val="{E0A08E74-F40A-4098-B1BC-6C313F50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B5870"/>
    <w:pPr>
      <w:spacing w:line="259" w:lineRule="auto"/>
    </w:pPr>
    <w:rPr>
      <w:kern w:val="0"/>
      <w:sz w:val="22"/>
      <w:szCs w:val="22"/>
      <w:lang w:val="de-DE" w:eastAsia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B58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" w:eastAsia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B58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" w:eastAsia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B58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" w:eastAsia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B58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" w:eastAsia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B58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" w:eastAsia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B587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" w:eastAsia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B587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" w:eastAsia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B587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" w:eastAsia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B587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" w:eastAsia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B58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B58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B58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B587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B587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B587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B587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B587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B58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B58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" w:eastAsia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B58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B587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" w:eastAsia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B58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B587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" w:eastAsia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B587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B5870"/>
    <w:pPr>
      <w:spacing w:line="278" w:lineRule="auto"/>
      <w:ind w:left="720"/>
      <w:contextualSpacing/>
    </w:pPr>
    <w:rPr>
      <w:kern w:val="2"/>
      <w:sz w:val="24"/>
      <w:szCs w:val="24"/>
      <w:lang w:val="de" w:eastAsia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B587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B58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" w:eastAsia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B587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B5870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F47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74A8"/>
    <w:rPr>
      <w:kern w:val="0"/>
      <w:sz w:val="22"/>
      <w:szCs w:val="22"/>
      <w:lang w:val="de-DE" w:eastAsia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474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74A8"/>
    <w:rPr>
      <w:kern w:val="0"/>
      <w:sz w:val="22"/>
      <w:szCs w:val="22"/>
      <w:lang w:val="de-DE" w:eastAsia="en-US"/>
      <w14:ligatures w14:val="none"/>
    </w:rPr>
  </w:style>
  <w:style w:type="table" w:styleId="Tabellenraster">
    <w:name w:val="Table Grid"/>
    <w:basedOn w:val="NormaleTabelle"/>
    <w:uiPriority w:val="39"/>
    <w:rsid w:val="00365DDC"/>
    <w:pPr>
      <w:spacing w:after="0" w:line="240" w:lineRule="auto"/>
    </w:pPr>
    <w:rPr>
      <w:kern w:val="0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365DDC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213429"/>
    <w:pPr>
      <w:spacing w:after="0" w:line="240" w:lineRule="auto"/>
    </w:pPr>
    <w:rPr>
      <w:kern w:val="0"/>
      <w:sz w:val="22"/>
      <w:szCs w:val="22"/>
      <w:lang w:val="de-DE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34B1B-2CB4-40D9-A818-52B125711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2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inderknecht</dc:creator>
  <cp:keywords/>
  <dc:description/>
  <cp:lastModifiedBy>Emily Rinderknecht</cp:lastModifiedBy>
  <cp:revision>2</cp:revision>
  <dcterms:created xsi:type="dcterms:W3CDTF">2025-11-05T17:46:00Z</dcterms:created>
  <dcterms:modified xsi:type="dcterms:W3CDTF">2025-11-05T17:46:00Z</dcterms:modified>
</cp:coreProperties>
</file>